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C5DCC" w14:textId="30CF0285" w:rsidR="008A7A74" w:rsidRPr="0025409B" w:rsidRDefault="008A7A74" w:rsidP="008A7A74">
      <w:pPr>
        <w:rPr>
          <w:b/>
          <w:bCs/>
        </w:rPr>
      </w:pPr>
      <w:r w:rsidRPr="0025409B">
        <w:rPr>
          <w:b/>
          <w:bCs/>
        </w:rPr>
        <w:t xml:space="preserve">Supplementary Table </w:t>
      </w:r>
      <w:r>
        <w:rPr>
          <w:b/>
          <w:bCs/>
        </w:rPr>
        <w:t>2</w:t>
      </w:r>
      <w:r w:rsidR="00375527">
        <w:rPr>
          <w:b/>
          <w:bCs/>
        </w:rPr>
        <w:t>.</w:t>
      </w:r>
      <w:r w:rsidRPr="0025409B">
        <w:rPr>
          <w:b/>
          <w:bCs/>
        </w:rPr>
        <w:t xml:space="preserve"> Oligonucleotide primers used in this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9"/>
        <w:gridCol w:w="5991"/>
        <w:gridCol w:w="1796"/>
      </w:tblGrid>
      <w:tr w:rsidR="008A7A74" w:rsidRPr="0025409B" w14:paraId="60A9B3B3" w14:textId="77777777" w:rsidTr="00CD308D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14:paraId="1BD7085E" w14:textId="77777777" w:rsidR="008A7A74" w:rsidRPr="0025409B" w:rsidRDefault="008A7A74" w:rsidP="00CD308D">
            <w:pPr>
              <w:rPr>
                <w:b/>
                <w:bCs/>
              </w:rPr>
            </w:pPr>
            <w:r w:rsidRPr="0025409B">
              <w:rPr>
                <w:b/>
                <w:bCs/>
              </w:rPr>
              <w:t>Primer ID</w:t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</w:tcPr>
          <w:p w14:paraId="2368CCE6" w14:textId="77777777" w:rsidR="008A7A74" w:rsidRPr="0025409B" w:rsidRDefault="008A7A74" w:rsidP="00CD308D">
            <w:pPr>
              <w:rPr>
                <w:b/>
                <w:bCs/>
              </w:rPr>
            </w:pPr>
            <w:r w:rsidRPr="0025409B">
              <w:rPr>
                <w:b/>
                <w:bCs/>
              </w:rPr>
              <w:t>Sequence (5’-3’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068969BA" w14:textId="77777777" w:rsidR="008A7A74" w:rsidRPr="0025409B" w:rsidRDefault="008A7A74" w:rsidP="00CD308D">
            <w:pPr>
              <w:rPr>
                <w:b/>
                <w:bCs/>
              </w:rPr>
            </w:pPr>
            <w:r w:rsidRPr="0025409B">
              <w:rPr>
                <w:b/>
                <w:bCs/>
              </w:rPr>
              <w:t>Target</w:t>
            </w:r>
          </w:p>
        </w:tc>
      </w:tr>
      <w:tr w:rsidR="008A7A74" w:rsidRPr="0025409B" w14:paraId="7AFF9917" w14:textId="77777777" w:rsidTr="00CD308D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5FBD88" w14:textId="77777777" w:rsidR="008A7A74" w:rsidRPr="004D34B5" w:rsidRDefault="008A7A74" w:rsidP="00CD308D">
            <w:pPr>
              <w:rPr>
                <w:b/>
                <w:bCs/>
                <w:sz w:val="19"/>
                <w:szCs w:val="19"/>
              </w:rPr>
            </w:pPr>
            <w:r w:rsidRPr="004D34B5">
              <w:rPr>
                <w:rFonts w:cs="Calibri"/>
                <w:color w:val="000000"/>
                <w:sz w:val="19"/>
                <w:szCs w:val="19"/>
              </w:rPr>
              <w:t>JSMntu001</w:t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F6ECA4" w14:textId="77777777" w:rsidR="008A7A74" w:rsidRPr="004D34B5" w:rsidRDefault="008A7A74" w:rsidP="00CD308D">
            <w:pPr>
              <w:rPr>
                <w:b/>
                <w:bCs/>
                <w:caps/>
                <w:sz w:val="19"/>
                <w:szCs w:val="19"/>
              </w:rPr>
            </w:pPr>
            <w:r w:rsidRPr="004D34B5">
              <w:rPr>
                <w:rFonts w:cs="Calibri"/>
                <w:caps/>
                <w:color w:val="000000"/>
                <w:sz w:val="19"/>
                <w:szCs w:val="19"/>
              </w:rPr>
              <w:t>GGATCCTCTAGAGTCGAC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53E10813" w14:textId="77777777" w:rsidR="008A7A74" w:rsidRPr="004D34B5" w:rsidRDefault="008A7A74" w:rsidP="00CD308D">
            <w:pPr>
              <w:rPr>
                <w:sz w:val="19"/>
                <w:szCs w:val="19"/>
              </w:rPr>
            </w:pPr>
            <w:r w:rsidRPr="004D34B5">
              <w:rPr>
                <w:sz w:val="19"/>
                <w:szCs w:val="19"/>
              </w:rPr>
              <w:t>pBAD33</w:t>
            </w:r>
          </w:p>
        </w:tc>
      </w:tr>
      <w:tr w:rsidR="008A7A74" w:rsidRPr="0025409B" w14:paraId="573193B2" w14:textId="77777777" w:rsidTr="00CD308D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A0FF8B" w14:textId="77777777" w:rsidR="008A7A74" w:rsidRPr="004D34B5" w:rsidRDefault="008A7A74" w:rsidP="00CD308D">
            <w:pPr>
              <w:rPr>
                <w:b/>
                <w:bCs/>
                <w:sz w:val="19"/>
                <w:szCs w:val="19"/>
              </w:rPr>
            </w:pPr>
            <w:r w:rsidRPr="004D34B5">
              <w:rPr>
                <w:rFonts w:cs="Calibri"/>
                <w:color w:val="000000"/>
                <w:sz w:val="19"/>
                <w:szCs w:val="19"/>
              </w:rPr>
              <w:t>JSMntu002</w:t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783875" w14:textId="77777777" w:rsidR="008A7A74" w:rsidRPr="004D34B5" w:rsidRDefault="008A7A74" w:rsidP="00CD308D">
            <w:pPr>
              <w:rPr>
                <w:b/>
                <w:bCs/>
                <w:caps/>
                <w:sz w:val="19"/>
                <w:szCs w:val="19"/>
              </w:rPr>
            </w:pPr>
            <w:r w:rsidRPr="004D34B5">
              <w:rPr>
                <w:rFonts w:cs="Calibri"/>
                <w:caps/>
                <w:color w:val="000000"/>
                <w:sz w:val="19"/>
                <w:szCs w:val="19"/>
              </w:rPr>
              <w:t>CCGGGTACCGAGCTCGAATTC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181ACCDA" w14:textId="77777777" w:rsidR="008A7A74" w:rsidRPr="004D34B5" w:rsidRDefault="008A7A74" w:rsidP="00CD308D">
            <w:pPr>
              <w:rPr>
                <w:sz w:val="19"/>
                <w:szCs w:val="19"/>
              </w:rPr>
            </w:pPr>
            <w:r w:rsidRPr="004D34B5">
              <w:rPr>
                <w:sz w:val="19"/>
                <w:szCs w:val="19"/>
              </w:rPr>
              <w:t>pBAD33</w:t>
            </w:r>
          </w:p>
        </w:tc>
      </w:tr>
      <w:tr w:rsidR="008A7A74" w:rsidRPr="0025409B" w14:paraId="296DA65E" w14:textId="77777777" w:rsidTr="00CD308D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FBFEF7" w14:textId="77777777" w:rsidR="008A7A74" w:rsidRPr="004D34B5" w:rsidRDefault="008A7A74" w:rsidP="00CD308D">
            <w:pPr>
              <w:rPr>
                <w:b/>
                <w:bCs/>
                <w:sz w:val="19"/>
                <w:szCs w:val="19"/>
              </w:rPr>
            </w:pPr>
            <w:r w:rsidRPr="004D34B5">
              <w:rPr>
                <w:rFonts w:cs="Calibri"/>
                <w:color w:val="000000"/>
                <w:sz w:val="19"/>
                <w:szCs w:val="19"/>
              </w:rPr>
              <w:t>JSMntu003</w:t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710168" w14:textId="77777777" w:rsidR="008A7A74" w:rsidRPr="004D34B5" w:rsidRDefault="008A7A74" w:rsidP="00CD308D">
            <w:pPr>
              <w:rPr>
                <w:b/>
                <w:bCs/>
                <w:caps/>
                <w:sz w:val="19"/>
                <w:szCs w:val="19"/>
              </w:rPr>
            </w:pPr>
            <w:r w:rsidRPr="004D34B5">
              <w:rPr>
                <w:rFonts w:cs="Calibri"/>
                <w:caps/>
                <w:color w:val="000000"/>
                <w:sz w:val="19"/>
                <w:szCs w:val="19"/>
              </w:rPr>
              <w:t>aattcgagctcggtacccggGAAAACAGGGACTGGTGAG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2B4FA4AF" w14:textId="77777777" w:rsidR="008A7A74" w:rsidRPr="004D34B5" w:rsidRDefault="008A7A74" w:rsidP="00CD308D">
            <w:pPr>
              <w:rPr>
                <w:i/>
                <w:iCs/>
                <w:sz w:val="19"/>
                <w:szCs w:val="19"/>
              </w:rPr>
            </w:pPr>
            <w:r w:rsidRPr="004D34B5">
              <w:rPr>
                <w:i/>
                <w:iCs/>
                <w:sz w:val="19"/>
                <w:szCs w:val="19"/>
              </w:rPr>
              <w:t>ccdB</w:t>
            </w:r>
          </w:p>
        </w:tc>
      </w:tr>
      <w:tr w:rsidR="008A7A74" w:rsidRPr="0025409B" w14:paraId="46ACBAF1" w14:textId="77777777" w:rsidTr="00CD308D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9420FD" w14:textId="77777777" w:rsidR="008A7A74" w:rsidRPr="004D34B5" w:rsidRDefault="008A7A74" w:rsidP="00CD308D">
            <w:pPr>
              <w:rPr>
                <w:b/>
                <w:bCs/>
                <w:sz w:val="19"/>
                <w:szCs w:val="19"/>
              </w:rPr>
            </w:pPr>
            <w:r w:rsidRPr="004D34B5">
              <w:rPr>
                <w:rFonts w:cs="Calibri"/>
                <w:color w:val="000000"/>
                <w:sz w:val="19"/>
                <w:szCs w:val="19"/>
              </w:rPr>
              <w:t>JSMntu004</w:t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C276A2" w14:textId="77777777" w:rsidR="008A7A74" w:rsidRPr="004D34B5" w:rsidRDefault="008A7A74" w:rsidP="00CD308D">
            <w:pPr>
              <w:rPr>
                <w:b/>
                <w:bCs/>
                <w:caps/>
                <w:sz w:val="19"/>
                <w:szCs w:val="19"/>
              </w:rPr>
            </w:pPr>
            <w:r w:rsidRPr="004D34B5">
              <w:rPr>
                <w:rFonts w:cs="Calibri"/>
                <w:caps/>
                <w:color w:val="000000"/>
                <w:sz w:val="19"/>
                <w:szCs w:val="19"/>
              </w:rPr>
              <w:t>aggtcgactctagaggatccTCAAATTCCCCAGAACATC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164DEDE9" w14:textId="77777777" w:rsidR="008A7A74" w:rsidRPr="004D34B5" w:rsidRDefault="008A7A74" w:rsidP="00CD308D">
            <w:pPr>
              <w:rPr>
                <w:i/>
                <w:iCs/>
                <w:sz w:val="19"/>
                <w:szCs w:val="19"/>
              </w:rPr>
            </w:pPr>
            <w:r w:rsidRPr="004D34B5">
              <w:rPr>
                <w:i/>
                <w:iCs/>
                <w:sz w:val="19"/>
                <w:szCs w:val="19"/>
              </w:rPr>
              <w:t>ccdB</w:t>
            </w:r>
          </w:p>
        </w:tc>
      </w:tr>
      <w:tr w:rsidR="008A7A74" w:rsidRPr="0025409B" w14:paraId="7E6E2FD2" w14:textId="77777777" w:rsidTr="00CD308D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8C8B56" w14:textId="77777777" w:rsidR="008A7A74" w:rsidRPr="004D34B5" w:rsidRDefault="008A7A74" w:rsidP="00CD308D">
            <w:pPr>
              <w:rPr>
                <w:b/>
                <w:bCs/>
                <w:sz w:val="19"/>
                <w:szCs w:val="19"/>
              </w:rPr>
            </w:pPr>
            <w:r w:rsidRPr="004D34B5">
              <w:rPr>
                <w:rFonts w:cs="Calibri"/>
                <w:color w:val="000000"/>
                <w:sz w:val="19"/>
                <w:szCs w:val="19"/>
              </w:rPr>
              <w:t>JSMntu005</w:t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CA4FA4" w14:textId="77777777" w:rsidR="008A7A74" w:rsidRPr="004D34B5" w:rsidRDefault="008A7A74" w:rsidP="00CD308D">
            <w:pPr>
              <w:rPr>
                <w:b/>
                <w:bCs/>
                <w:caps/>
                <w:sz w:val="19"/>
                <w:szCs w:val="19"/>
              </w:rPr>
            </w:pPr>
            <w:r w:rsidRPr="004D34B5">
              <w:rPr>
                <w:rFonts w:cs="Calibri"/>
                <w:caps/>
                <w:color w:val="000000"/>
                <w:sz w:val="19"/>
                <w:szCs w:val="19"/>
              </w:rPr>
              <w:t>aattcgagctcggtacccggGGGATAGGGAGTGGTAAG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315E018C" w14:textId="77777777" w:rsidR="008A7A74" w:rsidRPr="004D34B5" w:rsidRDefault="008A7A74" w:rsidP="00CD308D">
            <w:pPr>
              <w:rPr>
                <w:i/>
                <w:iCs/>
                <w:sz w:val="19"/>
                <w:szCs w:val="19"/>
              </w:rPr>
            </w:pPr>
            <w:r w:rsidRPr="004D34B5">
              <w:rPr>
                <w:i/>
                <w:iCs/>
                <w:sz w:val="19"/>
                <w:szCs w:val="19"/>
              </w:rPr>
              <w:t>hipA</w:t>
            </w:r>
          </w:p>
        </w:tc>
      </w:tr>
      <w:tr w:rsidR="008A7A74" w:rsidRPr="0025409B" w14:paraId="4EBB4880" w14:textId="77777777" w:rsidTr="00CD308D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2D94EE" w14:textId="77777777" w:rsidR="008A7A74" w:rsidRPr="004D34B5" w:rsidRDefault="008A7A74" w:rsidP="00CD308D">
            <w:pPr>
              <w:rPr>
                <w:b/>
                <w:bCs/>
                <w:sz w:val="19"/>
                <w:szCs w:val="19"/>
              </w:rPr>
            </w:pPr>
            <w:r w:rsidRPr="004D34B5">
              <w:rPr>
                <w:rFonts w:cs="Calibri"/>
                <w:color w:val="000000"/>
                <w:sz w:val="19"/>
                <w:szCs w:val="19"/>
              </w:rPr>
              <w:t>JSMntu006</w:t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B7623A" w14:textId="77777777" w:rsidR="008A7A74" w:rsidRPr="004D34B5" w:rsidRDefault="008A7A74" w:rsidP="00CD308D">
            <w:pPr>
              <w:rPr>
                <w:b/>
                <w:bCs/>
                <w:caps/>
                <w:sz w:val="19"/>
                <w:szCs w:val="19"/>
              </w:rPr>
            </w:pPr>
            <w:r w:rsidRPr="004D34B5">
              <w:rPr>
                <w:rFonts w:cs="Calibri"/>
                <w:caps/>
                <w:color w:val="000000"/>
                <w:sz w:val="19"/>
                <w:szCs w:val="19"/>
              </w:rPr>
              <w:t>aggtcgactctagaggatccTCATTTGGCTACTCCCTTC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6D4016E5" w14:textId="77777777" w:rsidR="008A7A74" w:rsidRPr="004D34B5" w:rsidRDefault="008A7A74" w:rsidP="00CD308D">
            <w:pPr>
              <w:rPr>
                <w:i/>
                <w:iCs/>
                <w:sz w:val="19"/>
                <w:szCs w:val="19"/>
              </w:rPr>
            </w:pPr>
            <w:r w:rsidRPr="004D34B5">
              <w:rPr>
                <w:i/>
                <w:iCs/>
                <w:sz w:val="19"/>
                <w:szCs w:val="19"/>
              </w:rPr>
              <w:t>hipA</w:t>
            </w:r>
          </w:p>
        </w:tc>
      </w:tr>
      <w:tr w:rsidR="008A7A74" w:rsidRPr="0025409B" w14:paraId="7CD0C466" w14:textId="77777777" w:rsidTr="00CD308D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D93357" w14:textId="77777777" w:rsidR="008A7A74" w:rsidRPr="004D34B5" w:rsidRDefault="008A7A74" w:rsidP="00CD308D">
            <w:pPr>
              <w:rPr>
                <w:b/>
                <w:bCs/>
                <w:sz w:val="19"/>
                <w:szCs w:val="19"/>
              </w:rPr>
            </w:pPr>
            <w:r w:rsidRPr="004D34B5">
              <w:rPr>
                <w:rFonts w:cs="Calibri"/>
                <w:color w:val="000000"/>
                <w:sz w:val="19"/>
                <w:szCs w:val="19"/>
              </w:rPr>
              <w:t>JSMntu007</w:t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93461C" w14:textId="77777777" w:rsidR="008A7A74" w:rsidRPr="004D34B5" w:rsidRDefault="008A7A74" w:rsidP="00CD308D">
            <w:pPr>
              <w:rPr>
                <w:b/>
                <w:bCs/>
                <w:caps/>
                <w:sz w:val="19"/>
                <w:szCs w:val="19"/>
              </w:rPr>
            </w:pPr>
            <w:r w:rsidRPr="004D34B5">
              <w:rPr>
                <w:rFonts w:cs="Calibri"/>
                <w:caps/>
                <w:color w:val="000000"/>
                <w:sz w:val="19"/>
                <w:szCs w:val="19"/>
              </w:rPr>
              <w:t>aattcgagctcggtacccggGAAGGACGCTTTGAGCCATG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20F547D0" w14:textId="77777777" w:rsidR="008A7A74" w:rsidRPr="004D34B5" w:rsidRDefault="008A7A74" w:rsidP="00CD308D">
            <w:pPr>
              <w:rPr>
                <w:i/>
                <w:iCs/>
                <w:sz w:val="19"/>
                <w:szCs w:val="19"/>
              </w:rPr>
            </w:pPr>
            <w:r w:rsidRPr="004D34B5">
              <w:rPr>
                <w:i/>
                <w:iCs/>
                <w:sz w:val="19"/>
                <w:szCs w:val="19"/>
              </w:rPr>
              <w:t>vapC</w:t>
            </w:r>
          </w:p>
        </w:tc>
      </w:tr>
      <w:tr w:rsidR="008A7A74" w:rsidRPr="0025409B" w14:paraId="6383368F" w14:textId="77777777" w:rsidTr="00CD308D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0B89CE" w14:textId="77777777" w:rsidR="008A7A74" w:rsidRPr="004D34B5" w:rsidRDefault="008A7A74" w:rsidP="00CD308D">
            <w:pPr>
              <w:rPr>
                <w:b/>
                <w:bCs/>
                <w:sz w:val="19"/>
                <w:szCs w:val="19"/>
              </w:rPr>
            </w:pPr>
            <w:r w:rsidRPr="004D34B5">
              <w:rPr>
                <w:rFonts w:cs="Calibri"/>
                <w:color w:val="000000"/>
                <w:sz w:val="19"/>
                <w:szCs w:val="19"/>
              </w:rPr>
              <w:t>JSMntu008</w:t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B2991A" w14:textId="77777777" w:rsidR="008A7A74" w:rsidRPr="004D34B5" w:rsidRDefault="008A7A74" w:rsidP="00CD308D">
            <w:pPr>
              <w:rPr>
                <w:b/>
                <w:bCs/>
                <w:caps/>
                <w:sz w:val="19"/>
                <w:szCs w:val="19"/>
              </w:rPr>
            </w:pPr>
            <w:r w:rsidRPr="004D34B5">
              <w:rPr>
                <w:rFonts w:cs="Calibri"/>
                <w:caps/>
                <w:color w:val="000000"/>
                <w:sz w:val="19"/>
                <w:szCs w:val="19"/>
              </w:rPr>
              <w:t>aggtcgactctagaggatccTTATTTCACCCAGTCTTCCAGC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2FA83843" w14:textId="77777777" w:rsidR="008A7A74" w:rsidRPr="004D34B5" w:rsidRDefault="008A7A74" w:rsidP="00CD308D">
            <w:pPr>
              <w:rPr>
                <w:i/>
                <w:iCs/>
                <w:sz w:val="19"/>
                <w:szCs w:val="19"/>
              </w:rPr>
            </w:pPr>
            <w:r w:rsidRPr="004D34B5">
              <w:rPr>
                <w:i/>
                <w:iCs/>
                <w:sz w:val="19"/>
                <w:szCs w:val="19"/>
              </w:rPr>
              <w:t>vapC</w:t>
            </w:r>
          </w:p>
        </w:tc>
      </w:tr>
      <w:tr w:rsidR="008A7A74" w:rsidRPr="0025409B" w14:paraId="274FD994" w14:textId="77777777" w:rsidTr="00CD308D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D0EC15" w14:textId="77777777" w:rsidR="008A7A74" w:rsidRPr="004D34B5" w:rsidRDefault="008A7A74" w:rsidP="00CD308D">
            <w:pPr>
              <w:rPr>
                <w:b/>
                <w:bCs/>
                <w:sz w:val="19"/>
                <w:szCs w:val="19"/>
              </w:rPr>
            </w:pPr>
            <w:r w:rsidRPr="004D34B5">
              <w:rPr>
                <w:rFonts w:cs="Calibri"/>
                <w:color w:val="000000"/>
                <w:sz w:val="19"/>
                <w:szCs w:val="19"/>
              </w:rPr>
              <w:t>JSMntu011</w:t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FDBD31" w14:textId="77777777" w:rsidR="008A7A74" w:rsidRPr="004D34B5" w:rsidRDefault="008A7A74" w:rsidP="00CD308D">
            <w:pPr>
              <w:rPr>
                <w:b/>
                <w:bCs/>
                <w:caps/>
                <w:sz w:val="19"/>
                <w:szCs w:val="19"/>
              </w:rPr>
            </w:pPr>
            <w:r w:rsidRPr="004D34B5">
              <w:rPr>
                <w:rFonts w:cs="Calibri"/>
                <w:caps/>
                <w:color w:val="000000"/>
                <w:sz w:val="19"/>
                <w:szCs w:val="19"/>
              </w:rPr>
              <w:t>aattcgagctcggtacccggGTCAGGGCCAGGGTGGCA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194FD94B" w14:textId="77777777" w:rsidR="008A7A74" w:rsidRPr="004D34B5" w:rsidRDefault="008A7A74" w:rsidP="00CD308D">
            <w:pPr>
              <w:rPr>
                <w:i/>
                <w:iCs/>
                <w:sz w:val="19"/>
                <w:szCs w:val="19"/>
              </w:rPr>
            </w:pPr>
            <w:r w:rsidRPr="004D34B5">
              <w:rPr>
                <w:i/>
                <w:iCs/>
                <w:sz w:val="19"/>
                <w:szCs w:val="19"/>
              </w:rPr>
              <w:t>parE</w:t>
            </w:r>
          </w:p>
        </w:tc>
      </w:tr>
      <w:tr w:rsidR="008A7A74" w:rsidRPr="0025409B" w14:paraId="19211A85" w14:textId="77777777" w:rsidTr="00CD308D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5AD99C" w14:textId="77777777" w:rsidR="008A7A74" w:rsidRPr="004D34B5" w:rsidRDefault="008A7A74" w:rsidP="00CD308D">
            <w:pPr>
              <w:rPr>
                <w:b/>
                <w:bCs/>
                <w:sz w:val="19"/>
                <w:szCs w:val="19"/>
              </w:rPr>
            </w:pPr>
            <w:r w:rsidRPr="004D34B5">
              <w:rPr>
                <w:rFonts w:cs="Calibri"/>
                <w:color w:val="000000"/>
                <w:sz w:val="19"/>
                <w:szCs w:val="19"/>
              </w:rPr>
              <w:t>JSMntu012</w:t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5AFD27" w14:textId="77777777" w:rsidR="008A7A74" w:rsidRPr="004D34B5" w:rsidRDefault="008A7A74" w:rsidP="00CD308D">
            <w:pPr>
              <w:rPr>
                <w:b/>
                <w:bCs/>
                <w:caps/>
                <w:sz w:val="19"/>
                <w:szCs w:val="19"/>
              </w:rPr>
            </w:pPr>
            <w:r w:rsidRPr="004D34B5">
              <w:rPr>
                <w:rFonts w:cs="Calibri"/>
                <w:caps/>
                <w:color w:val="000000"/>
                <w:sz w:val="19"/>
                <w:szCs w:val="19"/>
              </w:rPr>
              <w:t>aggtcgactctagaggatccCTATGCATCCGCCTGAACAACCC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7AAEA5F1" w14:textId="77777777" w:rsidR="008A7A74" w:rsidRPr="004D34B5" w:rsidRDefault="008A7A74" w:rsidP="00CD308D">
            <w:pPr>
              <w:rPr>
                <w:i/>
                <w:iCs/>
                <w:sz w:val="19"/>
                <w:szCs w:val="19"/>
              </w:rPr>
            </w:pPr>
            <w:r w:rsidRPr="004D34B5">
              <w:rPr>
                <w:i/>
                <w:iCs/>
                <w:sz w:val="19"/>
                <w:szCs w:val="19"/>
              </w:rPr>
              <w:t>parE</w:t>
            </w:r>
          </w:p>
        </w:tc>
      </w:tr>
      <w:tr w:rsidR="008A7A74" w:rsidRPr="002201FF" w14:paraId="52851632" w14:textId="77777777" w:rsidTr="00CD308D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031F7C" w14:textId="77777777" w:rsidR="008A7A74" w:rsidRPr="004D34B5" w:rsidRDefault="008A7A74" w:rsidP="00CD308D">
            <w:pPr>
              <w:rPr>
                <w:sz w:val="19"/>
                <w:szCs w:val="19"/>
              </w:rPr>
            </w:pPr>
            <w:r w:rsidRPr="004D34B5">
              <w:rPr>
                <w:rFonts w:cs="Calibri"/>
                <w:color w:val="000000"/>
                <w:sz w:val="19"/>
                <w:szCs w:val="19"/>
              </w:rPr>
              <w:t>JSMntu013</w:t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DB903E" w14:textId="77777777" w:rsidR="008A7A74" w:rsidRPr="004D34B5" w:rsidRDefault="008A7A74" w:rsidP="00CD308D">
            <w:pPr>
              <w:rPr>
                <w:caps/>
                <w:sz w:val="19"/>
                <w:szCs w:val="19"/>
              </w:rPr>
            </w:pPr>
            <w:r w:rsidRPr="004D34B5">
              <w:rPr>
                <w:rFonts w:cs="Calibri"/>
                <w:caps/>
                <w:color w:val="000000"/>
                <w:sz w:val="19"/>
                <w:szCs w:val="19"/>
              </w:rPr>
              <w:t>CGAAGCGGCATGCATTTACG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62397D34" w14:textId="77777777" w:rsidR="008A7A74" w:rsidRPr="004D34B5" w:rsidRDefault="008A7A74" w:rsidP="00CD308D">
            <w:pPr>
              <w:rPr>
                <w:sz w:val="19"/>
                <w:szCs w:val="19"/>
              </w:rPr>
            </w:pPr>
            <w:r w:rsidRPr="004D34B5">
              <w:rPr>
                <w:sz w:val="19"/>
                <w:szCs w:val="19"/>
              </w:rPr>
              <w:t>pGM101</w:t>
            </w:r>
            <w:r w:rsidRPr="004D34B5">
              <w:rPr>
                <w:sz w:val="19"/>
                <w:szCs w:val="19"/>
                <w:vertAlign w:val="subscript"/>
              </w:rPr>
              <w:t>neo</w:t>
            </w:r>
          </w:p>
        </w:tc>
      </w:tr>
      <w:tr w:rsidR="008A7A74" w:rsidRPr="002201FF" w14:paraId="1159D224" w14:textId="77777777" w:rsidTr="00CD308D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B161FE" w14:textId="77777777" w:rsidR="008A7A74" w:rsidRPr="004D34B5" w:rsidRDefault="008A7A74" w:rsidP="00CD308D">
            <w:pPr>
              <w:rPr>
                <w:sz w:val="19"/>
                <w:szCs w:val="19"/>
              </w:rPr>
            </w:pPr>
            <w:r w:rsidRPr="004D34B5">
              <w:rPr>
                <w:rFonts w:cs="Calibri"/>
                <w:color w:val="000000"/>
                <w:sz w:val="19"/>
                <w:szCs w:val="19"/>
              </w:rPr>
              <w:t>JSMntu014</w:t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092157" w14:textId="77777777" w:rsidR="008A7A74" w:rsidRPr="004D34B5" w:rsidRDefault="008A7A74" w:rsidP="00CD308D">
            <w:pPr>
              <w:rPr>
                <w:caps/>
                <w:sz w:val="19"/>
                <w:szCs w:val="19"/>
              </w:rPr>
            </w:pPr>
            <w:r w:rsidRPr="004D34B5">
              <w:rPr>
                <w:rFonts w:cs="Calibri"/>
                <w:caps/>
                <w:color w:val="000000"/>
                <w:sz w:val="19"/>
                <w:szCs w:val="19"/>
              </w:rPr>
              <w:t>CCTTCGCGCGCGAATTGATC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6F50FF2A" w14:textId="77777777" w:rsidR="008A7A74" w:rsidRPr="004D34B5" w:rsidRDefault="008A7A74" w:rsidP="00CD308D">
            <w:pPr>
              <w:rPr>
                <w:sz w:val="19"/>
                <w:szCs w:val="19"/>
              </w:rPr>
            </w:pPr>
            <w:r w:rsidRPr="004D34B5">
              <w:rPr>
                <w:sz w:val="19"/>
                <w:szCs w:val="19"/>
              </w:rPr>
              <w:t>pGM101</w:t>
            </w:r>
            <w:r w:rsidRPr="004D34B5">
              <w:rPr>
                <w:sz w:val="19"/>
                <w:szCs w:val="19"/>
                <w:vertAlign w:val="subscript"/>
              </w:rPr>
              <w:t>neo</w:t>
            </w:r>
          </w:p>
        </w:tc>
      </w:tr>
      <w:tr w:rsidR="008A7A74" w:rsidRPr="002201FF" w14:paraId="4D3FC5C1" w14:textId="77777777" w:rsidTr="00CD308D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DF6780" w14:textId="77777777" w:rsidR="008A7A74" w:rsidRPr="004D34B5" w:rsidRDefault="008A7A74" w:rsidP="00CD308D">
            <w:pPr>
              <w:rPr>
                <w:sz w:val="19"/>
                <w:szCs w:val="19"/>
              </w:rPr>
            </w:pPr>
            <w:r w:rsidRPr="004D34B5">
              <w:rPr>
                <w:rFonts w:cs="Calibri"/>
                <w:color w:val="000000"/>
                <w:sz w:val="19"/>
                <w:szCs w:val="19"/>
              </w:rPr>
              <w:t>JSMntu015</w:t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926AB9" w14:textId="77777777" w:rsidR="008A7A74" w:rsidRPr="004D34B5" w:rsidRDefault="008A7A74" w:rsidP="00CD308D">
            <w:pPr>
              <w:rPr>
                <w:caps/>
                <w:sz w:val="19"/>
                <w:szCs w:val="19"/>
              </w:rPr>
            </w:pPr>
            <w:r w:rsidRPr="004D34B5">
              <w:rPr>
                <w:rFonts w:cs="Calibri"/>
                <w:caps/>
                <w:color w:val="000000"/>
                <w:sz w:val="19"/>
                <w:szCs w:val="19"/>
              </w:rPr>
              <w:t>gatcaattcgcgcgcgaaggTGGTACACTTCCGGAAAC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12151127" w14:textId="77777777" w:rsidR="008A7A74" w:rsidRPr="004D34B5" w:rsidRDefault="008A7A74" w:rsidP="00CD308D">
            <w:pPr>
              <w:rPr>
                <w:i/>
                <w:iCs/>
                <w:sz w:val="19"/>
                <w:szCs w:val="19"/>
              </w:rPr>
            </w:pPr>
            <w:r w:rsidRPr="004D34B5">
              <w:rPr>
                <w:i/>
                <w:iCs/>
                <w:sz w:val="19"/>
                <w:szCs w:val="19"/>
              </w:rPr>
              <w:t>ccdA</w:t>
            </w:r>
          </w:p>
        </w:tc>
      </w:tr>
      <w:tr w:rsidR="008A7A74" w:rsidRPr="002201FF" w14:paraId="3BB7A9FB" w14:textId="77777777" w:rsidTr="00CD308D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926CFC" w14:textId="77777777" w:rsidR="008A7A74" w:rsidRPr="004D34B5" w:rsidRDefault="008A7A74" w:rsidP="00CD308D">
            <w:pPr>
              <w:rPr>
                <w:sz w:val="19"/>
                <w:szCs w:val="19"/>
              </w:rPr>
            </w:pPr>
            <w:r w:rsidRPr="004D34B5">
              <w:rPr>
                <w:rFonts w:cs="Calibri"/>
                <w:color w:val="000000"/>
                <w:sz w:val="19"/>
                <w:szCs w:val="19"/>
              </w:rPr>
              <w:t>JSMntu016</w:t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6BBA4A" w14:textId="77777777" w:rsidR="008A7A74" w:rsidRPr="004D34B5" w:rsidRDefault="008A7A74" w:rsidP="00CD308D">
            <w:pPr>
              <w:rPr>
                <w:caps/>
                <w:sz w:val="19"/>
                <w:szCs w:val="19"/>
              </w:rPr>
            </w:pPr>
            <w:r w:rsidRPr="004D34B5">
              <w:rPr>
                <w:rFonts w:cs="Calibri"/>
                <w:caps/>
                <w:color w:val="000000"/>
                <w:sz w:val="19"/>
                <w:szCs w:val="19"/>
              </w:rPr>
              <w:t>cgtaaatgcatgccgcttcgTCACCAGTCCCTGTTTTC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4DD6924E" w14:textId="77777777" w:rsidR="008A7A74" w:rsidRPr="004D34B5" w:rsidRDefault="008A7A74" w:rsidP="00CD308D">
            <w:pPr>
              <w:rPr>
                <w:i/>
                <w:iCs/>
                <w:sz w:val="19"/>
                <w:szCs w:val="19"/>
              </w:rPr>
            </w:pPr>
            <w:r w:rsidRPr="004D34B5">
              <w:rPr>
                <w:i/>
                <w:iCs/>
                <w:sz w:val="19"/>
                <w:szCs w:val="19"/>
              </w:rPr>
              <w:t>ccdA</w:t>
            </w:r>
          </w:p>
        </w:tc>
      </w:tr>
      <w:tr w:rsidR="008A7A74" w:rsidRPr="002201FF" w14:paraId="1AC732D1" w14:textId="77777777" w:rsidTr="00CD308D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00CE64" w14:textId="77777777" w:rsidR="008A7A74" w:rsidRPr="004D34B5" w:rsidRDefault="008A7A74" w:rsidP="00CD308D">
            <w:pPr>
              <w:rPr>
                <w:sz w:val="19"/>
                <w:szCs w:val="19"/>
              </w:rPr>
            </w:pPr>
            <w:r w:rsidRPr="004D34B5">
              <w:rPr>
                <w:rFonts w:cs="Calibri"/>
                <w:color w:val="000000"/>
                <w:sz w:val="19"/>
                <w:szCs w:val="19"/>
              </w:rPr>
              <w:t>JSMntu017</w:t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FA7B64" w14:textId="77777777" w:rsidR="008A7A74" w:rsidRPr="004D34B5" w:rsidRDefault="008A7A74" w:rsidP="00CD308D">
            <w:pPr>
              <w:rPr>
                <w:caps/>
                <w:sz w:val="19"/>
                <w:szCs w:val="19"/>
              </w:rPr>
            </w:pPr>
            <w:r w:rsidRPr="004D34B5">
              <w:rPr>
                <w:rFonts w:cs="Calibri"/>
                <w:caps/>
                <w:color w:val="000000"/>
                <w:sz w:val="19"/>
                <w:szCs w:val="19"/>
              </w:rPr>
              <w:t>gatcaattcgcgcgcgaaggGCAAGCTTCGGGGCGCTC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695C737B" w14:textId="77777777" w:rsidR="008A7A74" w:rsidRPr="004D34B5" w:rsidRDefault="008A7A74" w:rsidP="00CD308D">
            <w:pPr>
              <w:rPr>
                <w:i/>
                <w:iCs/>
                <w:sz w:val="19"/>
                <w:szCs w:val="19"/>
              </w:rPr>
            </w:pPr>
            <w:r w:rsidRPr="004D34B5">
              <w:rPr>
                <w:i/>
                <w:iCs/>
                <w:sz w:val="19"/>
                <w:szCs w:val="19"/>
              </w:rPr>
              <w:t>hipB</w:t>
            </w:r>
          </w:p>
        </w:tc>
      </w:tr>
      <w:tr w:rsidR="008A7A74" w:rsidRPr="002201FF" w14:paraId="09C323E6" w14:textId="77777777" w:rsidTr="00CD308D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F53C70" w14:textId="77777777" w:rsidR="008A7A74" w:rsidRPr="004D34B5" w:rsidRDefault="008A7A74" w:rsidP="00CD308D">
            <w:pPr>
              <w:rPr>
                <w:sz w:val="19"/>
                <w:szCs w:val="19"/>
              </w:rPr>
            </w:pPr>
            <w:r w:rsidRPr="004D34B5">
              <w:rPr>
                <w:rFonts w:cs="Calibri"/>
                <w:color w:val="000000"/>
                <w:sz w:val="19"/>
                <w:szCs w:val="19"/>
              </w:rPr>
              <w:t>JSMntu018</w:t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1C7D96" w14:textId="77777777" w:rsidR="008A7A74" w:rsidRPr="004D34B5" w:rsidRDefault="008A7A74" w:rsidP="00CD308D">
            <w:pPr>
              <w:rPr>
                <w:caps/>
                <w:sz w:val="19"/>
                <w:szCs w:val="19"/>
              </w:rPr>
            </w:pPr>
            <w:r w:rsidRPr="004D34B5">
              <w:rPr>
                <w:rFonts w:cs="Calibri"/>
                <w:caps/>
                <w:color w:val="000000"/>
                <w:sz w:val="19"/>
                <w:szCs w:val="19"/>
              </w:rPr>
              <w:t>cgtaaatgcatgccgcttcgTTACCACTCCCTATCCCAGACTTTACTATCG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050AC8B9" w14:textId="77777777" w:rsidR="008A7A74" w:rsidRPr="004D34B5" w:rsidRDefault="008A7A74" w:rsidP="00CD308D">
            <w:pPr>
              <w:rPr>
                <w:i/>
                <w:iCs/>
                <w:sz w:val="19"/>
                <w:szCs w:val="19"/>
              </w:rPr>
            </w:pPr>
            <w:r w:rsidRPr="004D34B5">
              <w:rPr>
                <w:i/>
                <w:iCs/>
                <w:sz w:val="19"/>
                <w:szCs w:val="19"/>
              </w:rPr>
              <w:t>hipB</w:t>
            </w:r>
          </w:p>
        </w:tc>
      </w:tr>
      <w:tr w:rsidR="008A7A74" w:rsidRPr="002201FF" w14:paraId="2CD5627A" w14:textId="77777777" w:rsidTr="00CD308D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44D4FF" w14:textId="77777777" w:rsidR="008A7A74" w:rsidRPr="004D34B5" w:rsidRDefault="008A7A74" w:rsidP="00CD308D">
            <w:pPr>
              <w:rPr>
                <w:sz w:val="19"/>
                <w:szCs w:val="19"/>
              </w:rPr>
            </w:pPr>
            <w:r w:rsidRPr="004D34B5">
              <w:rPr>
                <w:rFonts w:cs="Calibri"/>
                <w:color w:val="000000"/>
                <w:sz w:val="19"/>
                <w:szCs w:val="19"/>
              </w:rPr>
              <w:t>JSMntu023</w:t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ABF514" w14:textId="77777777" w:rsidR="008A7A74" w:rsidRPr="004D34B5" w:rsidRDefault="008A7A74" w:rsidP="00CD308D">
            <w:pPr>
              <w:rPr>
                <w:caps/>
                <w:sz w:val="19"/>
                <w:szCs w:val="19"/>
              </w:rPr>
            </w:pPr>
            <w:r w:rsidRPr="004D34B5">
              <w:rPr>
                <w:rFonts w:cs="Calibri"/>
                <w:caps/>
                <w:color w:val="000000"/>
                <w:sz w:val="19"/>
                <w:szCs w:val="19"/>
              </w:rPr>
              <w:t>cgagataaccgttggcct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4CE5F42E" w14:textId="77777777" w:rsidR="008A7A74" w:rsidRPr="004D34B5" w:rsidRDefault="008A7A74" w:rsidP="00CD308D">
            <w:pPr>
              <w:rPr>
                <w:i/>
                <w:iCs/>
                <w:sz w:val="19"/>
                <w:szCs w:val="19"/>
              </w:rPr>
            </w:pPr>
            <w:r w:rsidRPr="004D34B5">
              <w:rPr>
                <w:i/>
                <w:iCs/>
                <w:sz w:val="19"/>
                <w:szCs w:val="19"/>
              </w:rPr>
              <w:t>hipA</w:t>
            </w:r>
          </w:p>
        </w:tc>
      </w:tr>
      <w:tr w:rsidR="008A7A74" w:rsidRPr="002201FF" w14:paraId="5EAFA784" w14:textId="77777777" w:rsidTr="00CD308D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2FAD07" w14:textId="77777777" w:rsidR="008A7A74" w:rsidRPr="004D34B5" w:rsidRDefault="008A7A74" w:rsidP="00CD308D">
            <w:pPr>
              <w:rPr>
                <w:sz w:val="19"/>
                <w:szCs w:val="19"/>
              </w:rPr>
            </w:pPr>
            <w:r w:rsidRPr="004D34B5">
              <w:rPr>
                <w:rFonts w:cs="Calibri"/>
                <w:color w:val="000000"/>
                <w:sz w:val="19"/>
                <w:szCs w:val="19"/>
              </w:rPr>
              <w:t>JSMntu024</w:t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0D9CB0" w14:textId="77777777" w:rsidR="008A7A74" w:rsidRPr="004D34B5" w:rsidRDefault="008A7A74" w:rsidP="00CD308D">
            <w:pPr>
              <w:rPr>
                <w:caps/>
                <w:sz w:val="19"/>
                <w:szCs w:val="19"/>
              </w:rPr>
            </w:pPr>
            <w:r w:rsidRPr="004D34B5">
              <w:rPr>
                <w:rFonts w:cs="Calibri"/>
                <w:caps/>
                <w:color w:val="000000"/>
                <w:sz w:val="19"/>
                <w:szCs w:val="19"/>
              </w:rPr>
              <w:t>gttcggcaagaagaaggtg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3E410027" w14:textId="77777777" w:rsidR="008A7A74" w:rsidRPr="004D34B5" w:rsidRDefault="008A7A74" w:rsidP="00CD308D">
            <w:pPr>
              <w:rPr>
                <w:i/>
                <w:iCs/>
                <w:sz w:val="19"/>
                <w:szCs w:val="19"/>
              </w:rPr>
            </w:pPr>
            <w:r w:rsidRPr="004D34B5">
              <w:rPr>
                <w:i/>
                <w:iCs/>
                <w:sz w:val="19"/>
                <w:szCs w:val="19"/>
              </w:rPr>
              <w:t>hipA</w:t>
            </w:r>
          </w:p>
        </w:tc>
      </w:tr>
      <w:tr w:rsidR="008A7A74" w:rsidRPr="002201FF" w14:paraId="6FADA8AB" w14:textId="77777777" w:rsidTr="00CD308D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BA5A82" w14:textId="77777777" w:rsidR="008A7A74" w:rsidRPr="004D34B5" w:rsidRDefault="008A7A74" w:rsidP="00CD308D">
            <w:pPr>
              <w:rPr>
                <w:sz w:val="19"/>
                <w:szCs w:val="19"/>
              </w:rPr>
            </w:pPr>
            <w:r w:rsidRPr="004D34B5">
              <w:rPr>
                <w:rFonts w:cs="Calibri"/>
                <w:color w:val="000000"/>
                <w:sz w:val="19"/>
                <w:szCs w:val="19"/>
              </w:rPr>
              <w:t>JSMntu025</w:t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2EE1C0" w14:textId="77777777" w:rsidR="008A7A74" w:rsidRPr="004D34B5" w:rsidRDefault="008A7A74" w:rsidP="00CD308D">
            <w:pPr>
              <w:rPr>
                <w:caps/>
                <w:sz w:val="19"/>
                <w:szCs w:val="19"/>
              </w:rPr>
            </w:pPr>
            <w:r w:rsidRPr="004D34B5">
              <w:rPr>
                <w:rFonts w:cs="Calibri"/>
                <w:caps/>
                <w:color w:val="000000"/>
                <w:sz w:val="19"/>
                <w:szCs w:val="19"/>
              </w:rPr>
              <w:t>gaagatggagaagttcttcc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74976940" w14:textId="77777777" w:rsidR="008A7A74" w:rsidRPr="004D34B5" w:rsidRDefault="008A7A74" w:rsidP="00CD308D">
            <w:pPr>
              <w:rPr>
                <w:i/>
                <w:iCs/>
                <w:sz w:val="19"/>
                <w:szCs w:val="19"/>
              </w:rPr>
            </w:pPr>
            <w:r w:rsidRPr="004D34B5">
              <w:rPr>
                <w:i/>
                <w:iCs/>
                <w:sz w:val="19"/>
                <w:szCs w:val="19"/>
              </w:rPr>
              <w:t>hipA</w:t>
            </w:r>
          </w:p>
        </w:tc>
      </w:tr>
      <w:tr w:rsidR="008A7A74" w:rsidRPr="002201FF" w14:paraId="78355606" w14:textId="77777777" w:rsidTr="00CD308D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2CA207" w14:textId="77777777" w:rsidR="008A7A74" w:rsidRPr="004D34B5" w:rsidRDefault="008A7A74" w:rsidP="00CD308D">
            <w:pPr>
              <w:rPr>
                <w:sz w:val="19"/>
                <w:szCs w:val="19"/>
              </w:rPr>
            </w:pPr>
            <w:r w:rsidRPr="004D34B5">
              <w:rPr>
                <w:rFonts w:cs="Calibri"/>
                <w:color w:val="000000"/>
                <w:sz w:val="19"/>
                <w:szCs w:val="19"/>
              </w:rPr>
              <w:t>JSMntu026</w:t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50D4C3" w14:textId="77777777" w:rsidR="008A7A74" w:rsidRPr="004D34B5" w:rsidRDefault="008A7A74" w:rsidP="00CD308D">
            <w:pPr>
              <w:rPr>
                <w:caps/>
                <w:sz w:val="19"/>
                <w:szCs w:val="19"/>
              </w:rPr>
            </w:pPr>
            <w:r w:rsidRPr="004D34B5">
              <w:rPr>
                <w:rFonts w:cs="Calibri"/>
                <w:caps/>
                <w:color w:val="000000"/>
                <w:sz w:val="19"/>
                <w:szCs w:val="19"/>
              </w:rPr>
              <w:t>gcagtgcagttttctcttgg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0AFF1E2D" w14:textId="77777777" w:rsidR="008A7A74" w:rsidRPr="004D34B5" w:rsidRDefault="008A7A74" w:rsidP="00CD308D">
            <w:pPr>
              <w:rPr>
                <w:i/>
                <w:iCs/>
                <w:sz w:val="19"/>
                <w:szCs w:val="19"/>
              </w:rPr>
            </w:pPr>
            <w:r w:rsidRPr="004D34B5">
              <w:rPr>
                <w:i/>
                <w:iCs/>
                <w:sz w:val="19"/>
                <w:szCs w:val="19"/>
              </w:rPr>
              <w:t>hipA</w:t>
            </w:r>
          </w:p>
        </w:tc>
      </w:tr>
      <w:tr w:rsidR="008A7A74" w:rsidRPr="002201FF" w14:paraId="238F89E3" w14:textId="77777777" w:rsidTr="00CD308D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320E6E" w14:textId="77777777" w:rsidR="008A7A74" w:rsidRPr="004D34B5" w:rsidRDefault="008A7A74" w:rsidP="00CD308D">
            <w:pPr>
              <w:rPr>
                <w:sz w:val="19"/>
                <w:szCs w:val="19"/>
              </w:rPr>
            </w:pPr>
            <w:r w:rsidRPr="004D34B5">
              <w:rPr>
                <w:rFonts w:cs="Calibri"/>
                <w:color w:val="000000"/>
                <w:sz w:val="19"/>
                <w:szCs w:val="19"/>
              </w:rPr>
              <w:t>JSMntu027</w:t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605B50" w14:textId="77777777" w:rsidR="008A7A74" w:rsidRPr="004D34B5" w:rsidRDefault="008A7A74" w:rsidP="00CD308D">
            <w:pPr>
              <w:rPr>
                <w:caps/>
                <w:sz w:val="19"/>
                <w:szCs w:val="19"/>
              </w:rPr>
            </w:pPr>
            <w:r w:rsidRPr="004D34B5">
              <w:rPr>
                <w:rFonts w:cs="Calibri"/>
                <w:caps/>
                <w:color w:val="000000"/>
                <w:sz w:val="19"/>
                <w:szCs w:val="19"/>
              </w:rPr>
              <w:t>cttgttgggggGCTGCCCAGGGGGCGTTG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539C0598" w14:textId="77777777" w:rsidR="008A7A74" w:rsidRPr="004D34B5" w:rsidRDefault="008A7A74" w:rsidP="00CD308D">
            <w:pPr>
              <w:rPr>
                <w:sz w:val="19"/>
                <w:szCs w:val="19"/>
              </w:rPr>
            </w:pPr>
            <w:r w:rsidRPr="004D34B5">
              <w:rPr>
                <w:i/>
                <w:iCs/>
                <w:sz w:val="19"/>
                <w:szCs w:val="19"/>
              </w:rPr>
              <w:t>hipA</w:t>
            </w:r>
            <w:r w:rsidRPr="004D34B5">
              <w:rPr>
                <w:sz w:val="19"/>
                <w:szCs w:val="19"/>
              </w:rPr>
              <w:t xml:space="preserve"> (mutant)</w:t>
            </w:r>
          </w:p>
        </w:tc>
      </w:tr>
      <w:tr w:rsidR="008A7A74" w:rsidRPr="002201FF" w14:paraId="4C7FFD49" w14:textId="77777777" w:rsidTr="00CD308D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A991FF" w14:textId="77777777" w:rsidR="008A7A74" w:rsidRPr="004D34B5" w:rsidRDefault="008A7A74" w:rsidP="00CD308D">
            <w:pPr>
              <w:rPr>
                <w:sz w:val="19"/>
                <w:szCs w:val="19"/>
              </w:rPr>
            </w:pPr>
            <w:r w:rsidRPr="004D34B5">
              <w:rPr>
                <w:rFonts w:cs="Calibri"/>
                <w:color w:val="000000"/>
                <w:sz w:val="19"/>
                <w:szCs w:val="19"/>
              </w:rPr>
              <w:t>JSMntu028</w:t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52B6E3" w14:textId="77777777" w:rsidR="008A7A74" w:rsidRPr="004D34B5" w:rsidRDefault="008A7A74" w:rsidP="00CD308D">
            <w:pPr>
              <w:rPr>
                <w:caps/>
                <w:sz w:val="19"/>
                <w:szCs w:val="19"/>
              </w:rPr>
            </w:pPr>
            <w:r w:rsidRPr="004D34B5">
              <w:rPr>
                <w:rFonts w:cs="Calibri"/>
                <w:caps/>
                <w:color w:val="000000"/>
                <w:sz w:val="19"/>
                <w:szCs w:val="19"/>
              </w:rPr>
              <w:t>ctgggcagccCCCCAACAAGCCATATTTTTAAG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683ECE5F" w14:textId="77777777" w:rsidR="008A7A74" w:rsidRPr="004D34B5" w:rsidRDefault="008A7A74" w:rsidP="00CD308D">
            <w:pPr>
              <w:rPr>
                <w:sz w:val="19"/>
                <w:szCs w:val="19"/>
              </w:rPr>
            </w:pPr>
            <w:r w:rsidRPr="004D34B5">
              <w:rPr>
                <w:i/>
                <w:iCs/>
                <w:sz w:val="19"/>
                <w:szCs w:val="19"/>
              </w:rPr>
              <w:t>hipA</w:t>
            </w:r>
            <w:r w:rsidRPr="004D34B5">
              <w:rPr>
                <w:sz w:val="19"/>
                <w:szCs w:val="19"/>
              </w:rPr>
              <w:t xml:space="preserve"> (mutant)</w:t>
            </w:r>
          </w:p>
        </w:tc>
      </w:tr>
      <w:tr w:rsidR="008A7A74" w:rsidRPr="002201FF" w14:paraId="0F1A9B92" w14:textId="77777777" w:rsidTr="00CD308D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24AD23" w14:textId="77777777" w:rsidR="008A7A74" w:rsidRPr="004D34B5" w:rsidRDefault="008A7A74" w:rsidP="00CD308D">
            <w:pPr>
              <w:rPr>
                <w:rFonts w:cs="Calibri"/>
                <w:color w:val="000000"/>
                <w:sz w:val="19"/>
                <w:szCs w:val="19"/>
              </w:rPr>
            </w:pPr>
            <w:r w:rsidRPr="004D34B5">
              <w:rPr>
                <w:rFonts w:cs="Calibri"/>
                <w:color w:val="000000"/>
                <w:sz w:val="19"/>
                <w:szCs w:val="19"/>
              </w:rPr>
              <w:t>JSMntu029</w:t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</w:tcPr>
          <w:p w14:paraId="4B130CD4" w14:textId="77777777" w:rsidR="008A7A74" w:rsidRPr="004D34B5" w:rsidRDefault="008A7A74" w:rsidP="00CD308D">
            <w:pPr>
              <w:rPr>
                <w:caps/>
                <w:sz w:val="19"/>
                <w:szCs w:val="19"/>
              </w:rPr>
            </w:pPr>
            <w:r w:rsidRPr="004D34B5">
              <w:rPr>
                <w:caps/>
                <w:sz w:val="19"/>
                <w:szCs w:val="19"/>
              </w:rPr>
              <w:t>CTGTCAGACCAAGTTTACTC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34DFF72F" w14:textId="77777777" w:rsidR="008A7A74" w:rsidRPr="004D34B5" w:rsidRDefault="008A7A74" w:rsidP="00CD308D">
            <w:pPr>
              <w:rPr>
                <w:sz w:val="19"/>
                <w:szCs w:val="19"/>
              </w:rPr>
            </w:pPr>
            <w:r w:rsidRPr="004D34B5">
              <w:rPr>
                <w:sz w:val="19"/>
                <w:szCs w:val="19"/>
              </w:rPr>
              <w:t>pGM101</w:t>
            </w:r>
            <w:r w:rsidRPr="004D34B5">
              <w:rPr>
                <w:sz w:val="19"/>
                <w:szCs w:val="19"/>
                <w:vertAlign w:val="subscript"/>
              </w:rPr>
              <w:t>neo</w:t>
            </w:r>
          </w:p>
        </w:tc>
      </w:tr>
      <w:tr w:rsidR="008A7A74" w:rsidRPr="002201FF" w14:paraId="0D373757" w14:textId="77777777" w:rsidTr="00CD308D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CEED2F" w14:textId="77777777" w:rsidR="008A7A74" w:rsidRPr="004D34B5" w:rsidRDefault="008A7A74" w:rsidP="00CD308D">
            <w:pPr>
              <w:rPr>
                <w:rFonts w:cs="Calibri"/>
                <w:color w:val="000000"/>
                <w:sz w:val="19"/>
                <w:szCs w:val="19"/>
              </w:rPr>
            </w:pPr>
            <w:r w:rsidRPr="004D34B5">
              <w:rPr>
                <w:rFonts w:cs="Calibri"/>
                <w:color w:val="000000"/>
                <w:sz w:val="19"/>
                <w:szCs w:val="19"/>
              </w:rPr>
              <w:t>JSMntu030</w:t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</w:tcPr>
          <w:p w14:paraId="3F6DDFF1" w14:textId="77777777" w:rsidR="008A7A74" w:rsidRPr="004D34B5" w:rsidRDefault="008A7A74" w:rsidP="00CD308D">
            <w:pPr>
              <w:rPr>
                <w:caps/>
                <w:sz w:val="19"/>
                <w:szCs w:val="19"/>
              </w:rPr>
            </w:pPr>
            <w:r w:rsidRPr="004D34B5">
              <w:rPr>
                <w:caps/>
                <w:sz w:val="19"/>
                <w:szCs w:val="19"/>
              </w:rPr>
              <w:t>AGAAACGCAAAAAGGCCATC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7534FF68" w14:textId="77777777" w:rsidR="008A7A74" w:rsidRPr="004D34B5" w:rsidRDefault="008A7A74" w:rsidP="00CD308D">
            <w:pPr>
              <w:rPr>
                <w:i/>
                <w:iCs/>
                <w:sz w:val="19"/>
                <w:szCs w:val="19"/>
              </w:rPr>
            </w:pPr>
            <w:r w:rsidRPr="004D34B5">
              <w:rPr>
                <w:sz w:val="19"/>
                <w:szCs w:val="19"/>
              </w:rPr>
              <w:t>pGM101</w:t>
            </w:r>
            <w:r w:rsidRPr="004D34B5">
              <w:rPr>
                <w:sz w:val="19"/>
                <w:szCs w:val="19"/>
                <w:vertAlign w:val="subscript"/>
              </w:rPr>
              <w:t>neo</w:t>
            </w:r>
          </w:p>
        </w:tc>
      </w:tr>
      <w:tr w:rsidR="008A7A74" w:rsidRPr="002201FF" w14:paraId="51510697" w14:textId="77777777" w:rsidTr="00CD308D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52B024" w14:textId="77777777" w:rsidR="008A7A74" w:rsidRPr="004D34B5" w:rsidRDefault="008A7A74" w:rsidP="00CD308D">
            <w:pPr>
              <w:rPr>
                <w:rFonts w:cs="Calibri"/>
                <w:color w:val="000000"/>
                <w:sz w:val="19"/>
                <w:szCs w:val="19"/>
              </w:rPr>
            </w:pPr>
            <w:r w:rsidRPr="004D34B5">
              <w:rPr>
                <w:rFonts w:cs="Calibri"/>
                <w:color w:val="000000"/>
                <w:sz w:val="19"/>
                <w:szCs w:val="19"/>
              </w:rPr>
              <w:t>JSMntu031</w:t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</w:tcPr>
          <w:p w14:paraId="713C1D02" w14:textId="77777777" w:rsidR="008A7A74" w:rsidRPr="004D34B5" w:rsidRDefault="008A7A74" w:rsidP="00CD308D">
            <w:pPr>
              <w:rPr>
                <w:caps/>
                <w:sz w:val="19"/>
                <w:szCs w:val="19"/>
              </w:rPr>
            </w:pPr>
            <w:r w:rsidRPr="004D34B5">
              <w:rPr>
                <w:caps/>
                <w:sz w:val="19"/>
                <w:szCs w:val="19"/>
              </w:rPr>
              <w:t>gatggcctttttgcgtttctGATTAATGGTCAACAGCTCAAGC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2A31BDF4" w14:textId="77777777" w:rsidR="008A7A74" w:rsidRPr="004D34B5" w:rsidRDefault="008A7A74" w:rsidP="00CD308D">
            <w:pPr>
              <w:rPr>
                <w:sz w:val="19"/>
                <w:szCs w:val="19"/>
              </w:rPr>
            </w:pPr>
            <w:r w:rsidRPr="004D34B5">
              <w:rPr>
                <w:sz w:val="19"/>
                <w:szCs w:val="19"/>
              </w:rPr>
              <w:t>pMo130-TelR</w:t>
            </w:r>
          </w:p>
        </w:tc>
      </w:tr>
      <w:tr w:rsidR="008A7A74" w:rsidRPr="002201FF" w14:paraId="632AFFA6" w14:textId="77777777" w:rsidTr="00CD308D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76BD9A" w14:textId="77777777" w:rsidR="008A7A74" w:rsidRPr="004D34B5" w:rsidRDefault="008A7A74" w:rsidP="00CD308D">
            <w:pPr>
              <w:rPr>
                <w:rFonts w:cs="Calibri"/>
                <w:color w:val="000000"/>
                <w:sz w:val="19"/>
                <w:szCs w:val="19"/>
              </w:rPr>
            </w:pPr>
            <w:r w:rsidRPr="004D34B5">
              <w:rPr>
                <w:rFonts w:cs="Calibri"/>
                <w:color w:val="000000"/>
                <w:sz w:val="19"/>
                <w:szCs w:val="19"/>
              </w:rPr>
              <w:t>JSMntu032</w:t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</w:tcPr>
          <w:p w14:paraId="62548241" w14:textId="77777777" w:rsidR="008A7A74" w:rsidRPr="004D34B5" w:rsidRDefault="008A7A74" w:rsidP="00CD308D">
            <w:pPr>
              <w:rPr>
                <w:caps/>
                <w:sz w:val="19"/>
                <w:szCs w:val="19"/>
              </w:rPr>
            </w:pPr>
            <w:r w:rsidRPr="004D34B5">
              <w:rPr>
                <w:caps/>
                <w:sz w:val="19"/>
                <w:szCs w:val="19"/>
              </w:rPr>
              <w:t>gagtaaacttggtctgacagCTGATATCAGGGCCCCGC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5F15D220" w14:textId="77777777" w:rsidR="008A7A74" w:rsidRPr="004D34B5" w:rsidRDefault="008A7A74" w:rsidP="00CD308D">
            <w:pPr>
              <w:rPr>
                <w:sz w:val="19"/>
                <w:szCs w:val="19"/>
              </w:rPr>
            </w:pPr>
            <w:r w:rsidRPr="004D34B5">
              <w:rPr>
                <w:sz w:val="19"/>
                <w:szCs w:val="19"/>
              </w:rPr>
              <w:t>pMo130-TelR</w:t>
            </w:r>
          </w:p>
        </w:tc>
      </w:tr>
      <w:tr w:rsidR="008A7A74" w:rsidRPr="002201FF" w14:paraId="46D0678E" w14:textId="77777777" w:rsidTr="00CD308D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9E5DF9" w14:textId="77777777" w:rsidR="008A7A74" w:rsidRPr="004D34B5" w:rsidRDefault="008A7A74" w:rsidP="00CD308D">
            <w:pPr>
              <w:rPr>
                <w:rFonts w:cs="Calibri"/>
                <w:color w:val="000000"/>
                <w:sz w:val="19"/>
                <w:szCs w:val="19"/>
              </w:rPr>
            </w:pPr>
            <w:r w:rsidRPr="004D34B5">
              <w:rPr>
                <w:rFonts w:cs="Calibri"/>
                <w:color w:val="000000"/>
                <w:sz w:val="19"/>
                <w:szCs w:val="19"/>
              </w:rPr>
              <w:t>JSMntu035</w:t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87C4B0" w14:textId="77777777" w:rsidR="008A7A74" w:rsidRPr="004D34B5" w:rsidRDefault="008A7A74" w:rsidP="00CD308D">
            <w:pPr>
              <w:rPr>
                <w:caps/>
                <w:sz w:val="19"/>
                <w:szCs w:val="19"/>
              </w:rPr>
            </w:pPr>
            <w:r w:rsidRPr="004D34B5">
              <w:rPr>
                <w:rFonts w:cs="Calibri"/>
                <w:caps/>
                <w:color w:val="000000"/>
                <w:sz w:val="19"/>
                <w:szCs w:val="19"/>
              </w:rPr>
              <w:t>gaaaggcagagtaagggtag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0C918CBA" w14:textId="77777777" w:rsidR="008A7A74" w:rsidRPr="004D34B5" w:rsidRDefault="008A7A74" w:rsidP="00CD308D">
            <w:pPr>
              <w:rPr>
                <w:sz w:val="19"/>
                <w:szCs w:val="19"/>
              </w:rPr>
            </w:pPr>
            <w:r w:rsidRPr="004D34B5">
              <w:rPr>
                <w:sz w:val="19"/>
                <w:szCs w:val="19"/>
              </w:rPr>
              <w:t>pPSKoxy4_2 IncAC</w:t>
            </w:r>
          </w:p>
        </w:tc>
      </w:tr>
      <w:tr w:rsidR="008A7A74" w:rsidRPr="002201FF" w14:paraId="3DD8AA98" w14:textId="77777777" w:rsidTr="00CD308D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217DF7" w14:textId="77777777" w:rsidR="008A7A74" w:rsidRPr="004D34B5" w:rsidRDefault="008A7A74" w:rsidP="00CD308D">
            <w:pPr>
              <w:rPr>
                <w:rFonts w:cs="Calibri"/>
                <w:color w:val="000000"/>
                <w:sz w:val="19"/>
                <w:szCs w:val="19"/>
              </w:rPr>
            </w:pPr>
            <w:r w:rsidRPr="004D34B5">
              <w:rPr>
                <w:rFonts w:cs="Calibri"/>
                <w:color w:val="000000"/>
                <w:sz w:val="19"/>
                <w:szCs w:val="19"/>
              </w:rPr>
              <w:t>JSMntu036</w:t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EA3C3A" w14:textId="77777777" w:rsidR="008A7A74" w:rsidRPr="004D34B5" w:rsidRDefault="008A7A74" w:rsidP="00CD308D">
            <w:pPr>
              <w:rPr>
                <w:caps/>
                <w:sz w:val="19"/>
                <w:szCs w:val="19"/>
              </w:rPr>
            </w:pPr>
            <w:r w:rsidRPr="004D34B5">
              <w:rPr>
                <w:rFonts w:cs="Calibri"/>
                <w:caps/>
                <w:color w:val="000000"/>
                <w:sz w:val="19"/>
                <w:szCs w:val="19"/>
              </w:rPr>
              <w:t>gtgcagcatccccatatatt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5C15728E" w14:textId="77777777" w:rsidR="008A7A74" w:rsidRPr="004D34B5" w:rsidRDefault="008A7A74" w:rsidP="00CD308D">
            <w:pPr>
              <w:rPr>
                <w:i/>
                <w:iCs/>
                <w:sz w:val="19"/>
                <w:szCs w:val="19"/>
              </w:rPr>
            </w:pPr>
            <w:r w:rsidRPr="004D34B5">
              <w:rPr>
                <w:sz w:val="19"/>
                <w:szCs w:val="19"/>
              </w:rPr>
              <w:t>pPSKoxy4_2 IncAC</w:t>
            </w:r>
          </w:p>
        </w:tc>
      </w:tr>
      <w:tr w:rsidR="008A7A74" w:rsidRPr="002201FF" w14:paraId="5FB4F730" w14:textId="77777777" w:rsidTr="00CD308D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157078" w14:textId="77777777" w:rsidR="008A7A74" w:rsidRPr="004D34B5" w:rsidRDefault="008A7A74" w:rsidP="00CD308D">
            <w:pPr>
              <w:rPr>
                <w:rFonts w:cs="Calibri"/>
                <w:color w:val="000000"/>
                <w:sz w:val="19"/>
                <w:szCs w:val="19"/>
              </w:rPr>
            </w:pPr>
            <w:r w:rsidRPr="004D34B5">
              <w:rPr>
                <w:rFonts w:cs="Calibri"/>
                <w:color w:val="000000"/>
                <w:sz w:val="19"/>
                <w:szCs w:val="19"/>
              </w:rPr>
              <w:t>JSMntu037</w:t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8890F9" w14:textId="77777777" w:rsidR="008A7A74" w:rsidRPr="004D34B5" w:rsidRDefault="008A7A74" w:rsidP="00CD308D">
            <w:pPr>
              <w:rPr>
                <w:caps/>
                <w:sz w:val="19"/>
                <w:szCs w:val="19"/>
              </w:rPr>
            </w:pPr>
            <w:r w:rsidRPr="004D34B5">
              <w:rPr>
                <w:rFonts w:cs="Calibri"/>
                <w:caps/>
                <w:color w:val="000000"/>
                <w:sz w:val="19"/>
                <w:szCs w:val="19"/>
              </w:rPr>
              <w:t>taccgagataacaaaggggc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1B2E7115" w14:textId="77777777" w:rsidR="008A7A74" w:rsidRPr="004D34B5" w:rsidRDefault="008A7A74" w:rsidP="00CD308D">
            <w:pPr>
              <w:rPr>
                <w:i/>
                <w:iCs/>
                <w:sz w:val="19"/>
                <w:szCs w:val="19"/>
              </w:rPr>
            </w:pPr>
            <w:r w:rsidRPr="004D34B5">
              <w:rPr>
                <w:i/>
                <w:iCs/>
                <w:sz w:val="19"/>
                <w:szCs w:val="19"/>
              </w:rPr>
              <w:t>hipA</w:t>
            </w:r>
          </w:p>
        </w:tc>
      </w:tr>
      <w:tr w:rsidR="008A7A74" w:rsidRPr="002201FF" w14:paraId="4BB8D7DF" w14:textId="77777777" w:rsidTr="00CD308D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7BCDFF" w14:textId="77777777" w:rsidR="008A7A74" w:rsidRPr="004D34B5" w:rsidRDefault="008A7A74" w:rsidP="00CD308D">
            <w:pPr>
              <w:rPr>
                <w:rFonts w:cs="Calibri"/>
                <w:color w:val="000000"/>
                <w:sz w:val="19"/>
                <w:szCs w:val="19"/>
              </w:rPr>
            </w:pPr>
            <w:r w:rsidRPr="004D34B5">
              <w:rPr>
                <w:rFonts w:cs="Calibri"/>
                <w:color w:val="000000"/>
                <w:sz w:val="19"/>
                <w:szCs w:val="19"/>
              </w:rPr>
              <w:t>JSMntu038</w:t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9A7624" w14:textId="77777777" w:rsidR="008A7A74" w:rsidRPr="004D34B5" w:rsidRDefault="008A7A74" w:rsidP="00CD308D">
            <w:pPr>
              <w:rPr>
                <w:caps/>
                <w:sz w:val="19"/>
                <w:szCs w:val="19"/>
              </w:rPr>
            </w:pPr>
            <w:r w:rsidRPr="004D34B5">
              <w:rPr>
                <w:rFonts w:cs="Calibri"/>
                <w:caps/>
                <w:color w:val="000000"/>
                <w:sz w:val="19"/>
                <w:szCs w:val="19"/>
              </w:rPr>
              <w:t>ctttgcaatgcgcaaacaga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64B3405B" w14:textId="77777777" w:rsidR="008A7A74" w:rsidRPr="004D34B5" w:rsidRDefault="008A7A74" w:rsidP="00CD308D">
            <w:pPr>
              <w:rPr>
                <w:i/>
                <w:iCs/>
                <w:sz w:val="19"/>
                <w:szCs w:val="19"/>
              </w:rPr>
            </w:pPr>
            <w:r w:rsidRPr="004D34B5">
              <w:rPr>
                <w:i/>
                <w:iCs/>
                <w:sz w:val="19"/>
                <w:szCs w:val="19"/>
              </w:rPr>
              <w:t>hipA</w:t>
            </w:r>
          </w:p>
        </w:tc>
      </w:tr>
      <w:tr w:rsidR="008A7A74" w:rsidRPr="002201FF" w14:paraId="3815ED4F" w14:textId="77777777" w:rsidTr="00CD308D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3E66AC" w14:textId="77777777" w:rsidR="008A7A74" w:rsidRPr="004D34B5" w:rsidRDefault="008A7A74" w:rsidP="00CD308D">
            <w:pPr>
              <w:rPr>
                <w:rFonts w:cs="Calibri"/>
                <w:color w:val="000000"/>
                <w:sz w:val="19"/>
                <w:szCs w:val="19"/>
              </w:rPr>
            </w:pPr>
            <w:r w:rsidRPr="004D34B5">
              <w:rPr>
                <w:rFonts w:cs="Calibri"/>
                <w:color w:val="000000"/>
                <w:sz w:val="19"/>
                <w:szCs w:val="19"/>
              </w:rPr>
              <w:t>GMntu084</w:t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F5941A" w14:textId="77777777" w:rsidR="008A7A74" w:rsidRPr="00994508" w:rsidRDefault="008A7A74" w:rsidP="00CD308D">
            <w:pPr>
              <w:rPr>
                <w:caps/>
                <w:sz w:val="19"/>
                <w:szCs w:val="19"/>
              </w:rPr>
            </w:pPr>
            <w:r w:rsidRPr="00994508">
              <w:rPr>
                <w:rFonts w:cs="Calibri"/>
                <w:caps/>
                <w:color w:val="000000"/>
                <w:sz w:val="19"/>
                <w:szCs w:val="19"/>
              </w:rPr>
              <w:t>gaggcttgcaacaacatctgtagcagctac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413F6517" w14:textId="77777777" w:rsidR="008A7A74" w:rsidRPr="004D34B5" w:rsidRDefault="008A7A74" w:rsidP="00CD308D">
            <w:pPr>
              <w:rPr>
                <w:i/>
                <w:iCs/>
                <w:sz w:val="19"/>
                <w:szCs w:val="19"/>
              </w:rPr>
            </w:pPr>
            <w:r w:rsidRPr="004D34B5">
              <w:rPr>
                <w:sz w:val="19"/>
                <w:szCs w:val="19"/>
              </w:rPr>
              <w:t>pPSKoxy4_2 IncAC</w:t>
            </w:r>
          </w:p>
        </w:tc>
      </w:tr>
      <w:tr w:rsidR="008A7A74" w:rsidRPr="002201FF" w14:paraId="3534C84B" w14:textId="77777777" w:rsidTr="00CD308D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3DD441" w14:textId="77777777" w:rsidR="008A7A74" w:rsidRPr="004D34B5" w:rsidRDefault="008A7A74" w:rsidP="00CD308D">
            <w:pPr>
              <w:rPr>
                <w:rFonts w:cs="Calibri"/>
                <w:color w:val="000000"/>
                <w:sz w:val="19"/>
                <w:szCs w:val="19"/>
              </w:rPr>
            </w:pPr>
            <w:r w:rsidRPr="004D34B5">
              <w:rPr>
                <w:rFonts w:cs="Calibri"/>
                <w:color w:val="000000"/>
                <w:sz w:val="19"/>
                <w:szCs w:val="19"/>
              </w:rPr>
              <w:t>GMntu085</w:t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049250" w14:textId="77777777" w:rsidR="008A7A74" w:rsidRPr="00994508" w:rsidRDefault="008A7A74" w:rsidP="00CD308D">
            <w:pPr>
              <w:rPr>
                <w:caps/>
                <w:sz w:val="19"/>
                <w:szCs w:val="19"/>
              </w:rPr>
            </w:pPr>
            <w:r w:rsidRPr="00994508">
              <w:rPr>
                <w:rFonts w:cs="Calibri"/>
                <w:caps/>
                <w:color w:val="000000"/>
                <w:sz w:val="19"/>
                <w:szCs w:val="19"/>
              </w:rPr>
              <w:t>aaaaaggatctctagagctgacatggttc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696DD297" w14:textId="77777777" w:rsidR="008A7A74" w:rsidRPr="004D34B5" w:rsidRDefault="008A7A74" w:rsidP="00CD308D">
            <w:pPr>
              <w:rPr>
                <w:i/>
                <w:iCs/>
                <w:sz w:val="19"/>
                <w:szCs w:val="19"/>
              </w:rPr>
            </w:pPr>
            <w:r w:rsidRPr="004D34B5">
              <w:rPr>
                <w:sz w:val="19"/>
                <w:szCs w:val="19"/>
              </w:rPr>
              <w:t>pPSKoxy4_2 IncAC</w:t>
            </w:r>
          </w:p>
        </w:tc>
      </w:tr>
      <w:tr w:rsidR="008A7A74" w:rsidRPr="002201FF" w14:paraId="28F4E3BB" w14:textId="77777777" w:rsidTr="00CD308D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F4AC21" w14:textId="77777777" w:rsidR="008A7A74" w:rsidRPr="004D34B5" w:rsidRDefault="008A7A74" w:rsidP="00CD308D">
            <w:pPr>
              <w:rPr>
                <w:rFonts w:cs="Calibri"/>
                <w:color w:val="000000"/>
                <w:sz w:val="19"/>
                <w:szCs w:val="19"/>
              </w:rPr>
            </w:pPr>
            <w:r w:rsidRPr="004D34B5">
              <w:rPr>
                <w:rFonts w:cs="Calibri"/>
                <w:color w:val="000000"/>
                <w:sz w:val="19"/>
                <w:szCs w:val="19"/>
              </w:rPr>
              <w:t>GMntu086</w:t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7C4161" w14:textId="77777777" w:rsidR="008A7A74" w:rsidRPr="00994508" w:rsidRDefault="008A7A74" w:rsidP="00CD308D">
            <w:pPr>
              <w:rPr>
                <w:caps/>
                <w:sz w:val="19"/>
                <w:szCs w:val="19"/>
              </w:rPr>
            </w:pPr>
            <w:r w:rsidRPr="00994508">
              <w:rPr>
                <w:rFonts w:cs="Calibri"/>
                <w:caps/>
                <w:color w:val="000000"/>
                <w:sz w:val="19"/>
                <w:szCs w:val="19"/>
              </w:rPr>
              <w:t>cagctctagagatcctttttaacccatcacatatacctgc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2EE52CD0" w14:textId="77777777" w:rsidR="008A7A74" w:rsidRPr="004D34B5" w:rsidRDefault="008A7A74" w:rsidP="00CD308D">
            <w:pPr>
              <w:rPr>
                <w:sz w:val="19"/>
                <w:szCs w:val="19"/>
              </w:rPr>
            </w:pPr>
            <w:r w:rsidRPr="004D34B5">
              <w:rPr>
                <w:sz w:val="19"/>
                <w:szCs w:val="19"/>
              </w:rPr>
              <w:t>pIB279</w:t>
            </w:r>
          </w:p>
        </w:tc>
      </w:tr>
      <w:tr w:rsidR="008A7A74" w:rsidRPr="002201FF" w14:paraId="6B7DBEAA" w14:textId="77777777" w:rsidTr="00CD308D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D1514D" w14:textId="77777777" w:rsidR="008A7A74" w:rsidRPr="004D34B5" w:rsidRDefault="008A7A74" w:rsidP="00CD308D">
            <w:pPr>
              <w:rPr>
                <w:rFonts w:cs="Calibri"/>
                <w:color w:val="000000"/>
                <w:sz w:val="19"/>
                <w:szCs w:val="19"/>
              </w:rPr>
            </w:pPr>
            <w:r w:rsidRPr="004D34B5">
              <w:rPr>
                <w:rFonts w:cs="Calibri"/>
                <w:color w:val="000000"/>
                <w:sz w:val="19"/>
                <w:szCs w:val="19"/>
              </w:rPr>
              <w:t>GMntu087</w:t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28E50B" w14:textId="77777777" w:rsidR="008A7A74" w:rsidRPr="00994508" w:rsidRDefault="008A7A74" w:rsidP="00CD308D">
            <w:pPr>
              <w:rPr>
                <w:caps/>
                <w:sz w:val="19"/>
                <w:szCs w:val="19"/>
              </w:rPr>
            </w:pPr>
            <w:r w:rsidRPr="00994508">
              <w:rPr>
                <w:rFonts w:cs="Calibri"/>
                <w:caps/>
                <w:color w:val="000000"/>
                <w:sz w:val="19"/>
                <w:szCs w:val="19"/>
              </w:rPr>
              <w:t>cagatgttgttgcaagcctcgtcgtcctg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6DE7AA50" w14:textId="77777777" w:rsidR="008A7A74" w:rsidRPr="004D34B5" w:rsidRDefault="008A7A74" w:rsidP="00CD308D">
            <w:pPr>
              <w:rPr>
                <w:i/>
                <w:iCs/>
                <w:sz w:val="19"/>
                <w:szCs w:val="19"/>
              </w:rPr>
            </w:pPr>
            <w:r w:rsidRPr="004D34B5">
              <w:rPr>
                <w:sz w:val="19"/>
                <w:szCs w:val="19"/>
              </w:rPr>
              <w:t>pIB279</w:t>
            </w:r>
          </w:p>
        </w:tc>
      </w:tr>
      <w:tr w:rsidR="008A7A74" w:rsidRPr="002201FF" w14:paraId="20FDD05B" w14:textId="77777777" w:rsidTr="00CD308D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08667C" w14:textId="77777777" w:rsidR="008A7A74" w:rsidRPr="004D34B5" w:rsidRDefault="008A7A74" w:rsidP="00CD308D">
            <w:pPr>
              <w:rPr>
                <w:rFonts w:cs="Calibri"/>
                <w:color w:val="000000"/>
                <w:sz w:val="19"/>
                <w:szCs w:val="19"/>
              </w:rPr>
            </w:pPr>
            <w:r w:rsidRPr="004D34B5">
              <w:rPr>
                <w:rFonts w:cs="Calibri"/>
                <w:color w:val="000000"/>
                <w:sz w:val="19"/>
                <w:szCs w:val="19"/>
              </w:rPr>
              <w:t>GMntu088</w:t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507E16" w14:textId="77777777" w:rsidR="008A7A74" w:rsidRPr="00994508" w:rsidRDefault="008A7A74" w:rsidP="00CD308D">
            <w:pPr>
              <w:rPr>
                <w:caps/>
                <w:sz w:val="19"/>
                <w:szCs w:val="19"/>
              </w:rPr>
            </w:pPr>
            <w:r w:rsidRPr="00994508">
              <w:rPr>
                <w:rFonts w:cs="Calibri"/>
                <w:caps/>
                <w:color w:val="000000"/>
                <w:sz w:val="19"/>
                <w:szCs w:val="19"/>
              </w:rPr>
              <w:t>gaggcttgcaacaacatctgtagcagctac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5601E011" w14:textId="77777777" w:rsidR="008A7A74" w:rsidRPr="004D34B5" w:rsidRDefault="008A7A74" w:rsidP="00CD308D">
            <w:pPr>
              <w:rPr>
                <w:i/>
                <w:iCs/>
                <w:sz w:val="19"/>
                <w:szCs w:val="19"/>
              </w:rPr>
            </w:pPr>
            <w:r w:rsidRPr="004D34B5">
              <w:rPr>
                <w:sz w:val="19"/>
                <w:szCs w:val="19"/>
              </w:rPr>
              <w:t>pPSKoxy4_2 IncAC</w:t>
            </w:r>
          </w:p>
        </w:tc>
      </w:tr>
      <w:tr w:rsidR="008A7A74" w:rsidRPr="002201FF" w14:paraId="5F62ACE2" w14:textId="77777777" w:rsidTr="00CD308D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2F0747" w14:textId="77777777" w:rsidR="008A7A74" w:rsidRPr="004D34B5" w:rsidRDefault="008A7A74" w:rsidP="00CD308D">
            <w:pPr>
              <w:rPr>
                <w:rFonts w:cs="Calibri"/>
                <w:color w:val="000000"/>
                <w:sz w:val="19"/>
                <w:szCs w:val="19"/>
              </w:rPr>
            </w:pPr>
            <w:r w:rsidRPr="004D34B5">
              <w:rPr>
                <w:rFonts w:cs="Calibri"/>
                <w:color w:val="000000"/>
                <w:sz w:val="19"/>
                <w:szCs w:val="19"/>
              </w:rPr>
              <w:t>GMntu089</w:t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370EED" w14:textId="77777777" w:rsidR="008A7A74" w:rsidRPr="00994508" w:rsidRDefault="008A7A74" w:rsidP="00CD308D">
            <w:pPr>
              <w:rPr>
                <w:caps/>
                <w:sz w:val="19"/>
                <w:szCs w:val="19"/>
              </w:rPr>
            </w:pPr>
            <w:r w:rsidRPr="00994508">
              <w:rPr>
                <w:rFonts w:cs="Calibri"/>
                <w:caps/>
                <w:color w:val="000000"/>
                <w:sz w:val="19"/>
                <w:szCs w:val="19"/>
              </w:rPr>
              <w:t>tgcggataattctagagctgacatggttc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6A4475A8" w14:textId="77777777" w:rsidR="008A7A74" w:rsidRPr="004D34B5" w:rsidRDefault="008A7A74" w:rsidP="00CD308D">
            <w:pPr>
              <w:rPr>
                <w:i/>
                <w:iCs/>
                <w:sz w:val="19"/>
                <w:szCs w:val="19"/>
              </w:rPr>
            </w:pPr>
            <w:r w:rsidRPr="004D34B5">
              <w:rPr>
                <w:sz w:val="19"/>
                <w:szCs w:val="19"/>
              </w:rPr>
              <w:t>pPSKoxy4_2 IncAC</w:t>
            </w:r>
          </w:p>
        </w:tc>
      </w:tr>
      <w:tr w:rsidR="008A7A74" w:rsidRPr="002201FF" w14:paraId="422F8D31" w14:textId="77777777" w:rsidTr="00CD308D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8F47CB" w14:textId="77777777" w:rsidR="008A7A74" w:rsidRPr="004D34B5" w:rsidRDefault="008A7A74" w:rsidP="00CD308D">
            <w:pPr>
              <w:rPr>
                <w:rFonts w:cs="Calibri"/>
                <w:color w:val="000000"/>
                <w:sz w:val="19"/>
                <w:szCs w:val="19"/>
              </w:rPr>
            </w:pPr>
            <w:r w:rsidRPr="004D34B5">
              <w:rPr>
                <w:rFonts w:cs="Calibri"/>
                <w:color w:val="000000"/>
                <w:sz w:val="19"/>
                <w:szCs w:val="19"/>
              </w:rPr>
              <w:t>GMntu090</w:t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C233F3" w14:textId="77777777" w:rsidR="008A7A74" w:rsidRPr="00994508" w:rsidRDefault="008A7A74" w:rsidP="00CD308D">
            <w:pPr>
              <w:rPr>
                <w:caps/>
                <w:sz w:val="19"/>
                <w:szCs w:val="19"/>
              </w:rPr>
            </w:pPr>
            <w:r w:rsidRPr="00994508">
              <w:rPr>
                <w:rFonts w:cs="Calibri"/>
                <w:caps/>
                <w:color w:val="000000"/>
                <w:sz w:val="19"/>
                <w:szCs w:val="19"/>
              </w:rPr>
              <w:t>cagctctagaattatccgcacatgccttaatc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7B4FDF1E" w14:textId="77777777" w:rsidR="008A7A74" w:rsidRPr="004D34B5" w:rsidRDefault="008A7A74" w:rsidP="00CD308D">
            <w:pPr>
              <w:rPr>
                <w:i/>
                <w:iCs/>
                <w:sz w:val="19"/>
                <w:szCs w:val="19"/>
              </w:rPr>
            </w:pPr>
            <w:r w:rsidRPr="004D34B5">
              <w:rPr>
                <w:i/>
                <w:iCs/>
                <w:sz w:val="19"/>
                <w:szCs w:val="19"/>
              </w:rPr>
              <w:t>hipBA</w:t>
            </w:r>
          </w:p>
        </w:tc>
      </w:tr>
      <w:tr w:rsidR="008A7A74" w:rsidRPr="002201FF" w14:paraId="5EFECEBD" w14:textId="77777777" w:rsidTr="00CD308D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485E0E" w14:textId="77777777" w:rsidR="008A7A74" w:rsidRPr="004D34B5" w:rsidRDefault="008A7A74" w:rsidP="00CD308D">
            <w:pPr>
              <w:rPr>
                <w:rFonts w:cs="Calibri"/>
                <w:color w:val="000000"/>
                <w:sz w:val="19"/>
                <w:szCs w:val="19"/>
              </w:rPr>
            </w:pPr>
            <w:r w:rsidRPr="004D34B5">
              <w:rPr>
                <w:rFonts w:cs="Calibri"/>
                <w:color w:val="000000"/>
                <w:sz w:val="19"/>
                <w:szCs w:val="19"/>
              </w:rPr>
              <w:t>GMntu091</w:t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4CFCFA" w14:textId="77777777" w:rsidR="008A7A74" w:rsidRPr="00994508" w:rsidRDefault="008A7A74" w:rsidP="00CD308D">
            <w:pPr>
              <w:rPr>
                <w:caps/>
                <w:sz w:val="19"/>
                <w:szCs w:val="19"/>
              </w:rPr>
            </w:pPr>
            <w:r w:rsidRPr="00994508">
              <w:rPr>
                <w:rFonts w:cs="Calibri"/>
                <w:caps/>
                <w:color w:val="000000"/>
                <w:sz w:val="19"/>
                <w:szCs w:val="19"/>
              </w:rPr>
              <w:t>aaaaaggatctcatttggctactcccttc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0891DE03" w14:textId="77777777" w:rsidR="008A7A74" w:rsidRPr="004D34B5" w:rsidRDefault="008A7A74" w:rsidP="00CD308D">
            <w:pPr>
              <w:rPr>
                <w:i/>
                <w:iCs/>
                <w:sz w:val="19"/>
                <w:szCs w:val="19"/>
              </w:rPr>
            </w:pPr>
            <w:r w:rsidRPr="004D34B5">
              <w:rPr>
                <w:i/>
                <w:iCs/>
                <w:sz w:val="19"/>
                <w:szCs w:val="19"/>
              </w:rPr>
              <w:t>hipBA</w:t>
            </w:r>
          </w:p>
        </w:tc>
      </w:tr>
      <w:tr w:rsidR="008A7A74" w:rsidRPr="002201FF" w14:paraId="6585CD98" w14:textId="77777777" w:rsidTr="00CD308D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4E0498" w14:textId="77777777" w:rsidR="008A7A74" w:rsidRPr="004D34B5" w:rsidRDefault="008A7A74" w:rsidP="00CD308D">
            <w:pPr>
              <w:rPr>
                <w:rFonts w:cs="Calibri"/>
                <w:color w:val="000000"/>
                <w:sz w:val="19"/>
                <w:szCs w:val="19"/>
              </w:rPr>
            </w:pPr>
            <w:r w:rsidRPr="004D34B5">
              <w:rPr>
                <w:rFonts w:cs="Calibri"/>
                <w:color w:val="000000"/>
                <w:sz w:val="19"/>
                <w:szCs w:val="19"/>
              </w:rPr>
              <w:t>GMntu092</w:t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13368C" w14:textId="77777777" w:rsidR="008A7A74" w:rsidRPr="00994508" w:rsidRDefault="008A7A74" w:rsidP="00CD308D">
            <w:pPr>
              <w:rPr>
                <w:caps/>
                <w:sz w:val="19"/>
                <w:szCs w:val="19"/>
              </w:rPr>
            </w:pPr>
            <w:r w:rsidRPr="00994508">
              <w:rPr>
                <w:rFonts w:cs="Calibri"/>
                <w:caps/>
                <w:color w:val="000000"/>
                <w:sz w:val="19"/>
                <w:szCs w:val="19"/>
              </w:rPr>
              <w:t>agccaaatgagatcctttttaacccatcacatatacctgc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08209877" w14:textId="77777777" w:rsidR="008A7A74" w:rsidRPr="004D34B5" w:rsidRDefault="008A7A74" w:rsidP="00CD308D">
            <w:pPr>
              <w:rPr>
                <w:i/>
                <w:iCs/>
                <w:sz w:val="19"/>
                <w:szCs w:val="19"/>
              </w:rPr>
            </w:pPr>
            <w:r w:rsidRPr="004D34B5">
              <w:rPr>
                <w:sz w:val="19"/>
                <w:szCs w:val="19"/>
              </w:rPr>
              <w:t>pIB279</w:t>
            </w:r>
          </w:p>
        </w:tc>
      </w:tr>
      <w:tr w:rsidR="008A7A74" w:rsidRPr="002201FF" w14:paraId="304028F0" w14:textId="77777777" w:rsidTr="00CD308D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2D1B2E" w14:textId="77777777" w:rsidR="008A7A74" w:rsidRPr="004D34B5" w:rsidRDefault="008A7A74" w:rsidP="00CD308D">
            <w:pPr>
              <w:rPr>
                <w:rFonts w:cs="Calibri"/>
                <w:color w:val="000000"/>
                <w:sz w:val="19"/>
                <w:szCs w:val="19"/>
              </w:rPr>
            </w:pPr>
            <w:r w:rsidRPr="004D34B5">
              <w:rPr>
                <w:rFonts w:cs="Calibri"/>
                <w:color w:val="000000"/>
                <w:sz w:val="19"/>
                <w:szCs w:val="19"/>
              </w:rPr>
              <w:t>GMntu093</w:t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78A12F" w14:textId="77777777" w:rsidR="008A7A74" w:rsidRPr="00994508" w:rsidRDefault="008A7A74" w:rsidP="00CD308D">
            <w:pPr>
              <w:rPr>
                <w:caps/>
                <w:sz w:val="19"/>
                <w:szCs w:val="19"/>
              </w:rPr>
            </w:pPr>
            <w:r w:rsidRPr="00994508">
              <w:rPr>
                <w:rFonts w:cs="Calibri"/>
                <w:caps/>
                <w:color w:val="000000"/>
                <w:sz w:val="19"/>
                <w:szCs w:val="19"/>
              </w:rPr>
              <w:t>cagatgttgttgcaagcctcgtcgtcctg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58CC4A03" w14:textId="77777777" w:rsidR="008A7A74" w:rsidRPr="004D34B5" w:rsidRDefault="008A7A74" w:rsidP="00CD308D">
            <w:pPr>
              <w:rPr>
                <w:i/>
                <w:iCs/>
                <w:sz w:val="19"/>
                <w:szCs w:val="19"/>
              </w:rPr>
            </w:pPr>
            <w:r w:rsidRPr="004D34B5">
              <w:rPr>
                <w:sz w:val="19"/>
                <w:szCs w:val="19"/>
              </w:rPr>
              <w:t>pIB279</w:t>
            </w:r>
          </w:p>
        </w:tc>
      </w:tr>
      <w:tr w:rsidR="008A7A74" w:rsidRPr="002201FF" w14:paraId="6A19137B" w14:textId="77777777" w:rsidTr="00CD308D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6F3C7B" w14:textId="77777777" w:rsidR="008A7A74" w:rsidRPr="004D34B5" w:rsidRDefault="008A7A74" w:rsidP="00CD308D">
            <w:pPr>
              <w:rPr>
                <w:sz w:val="19"/>
                <w:szCs w:val="19"/>
              </w:rPr>
            </w:pPr>
            <w:r w:rsidRPr="004D34B5">
              <w:rPr>
                <w:sz w:val="19"/>
                <w:szCs w:val="19"/>
              </w:rPr>
              <w:t>MS083</w:t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</w:tcPr>
          <w:p w14:paraId="4E70047D" w14:textId="77777777" w:rsidR="008A7A74" w:rsidRPr="004D34B5" w:rsidRDefault="008A7A74" w:rsidP="00CD308D">
            <w:pPr>
              <w:rPr>
                <w:caps/>
                <w:sz w:val="19"/>
                <w:szCs w:val="19"/>
              </w:rPr>
            </w:pPr>
            <w:r w:rsidRPr="004D34B5">
              <w:rPr>
                <w:caps/>
                <w:sz w:val="19"/>
                <w:szCs w:val="19"/>
              </w:rPr>
              <w:t>aattcgagctcggtacccggagtaaagtctgggatagg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3A690607" w14:textId="77777777" w:rsidR="008A7A74" w:rsidRPr="004D34B5" w:rsidRDefault="008A7A74" w:rsidP="00CD308D">
            <w:pPr>
              <w:rPr>
                <w:i/>
                <w:iCs/>
                <w:sz w:val="19"/>
                <w:szCs w:val="19"/>
              </w:rPr>
            </w:pPr>
            <w:r w:rsidRPr="004D34B5">
              <w:rPr>
                <w:i/>
                <w:iCs/>
                <w:sz w:val="19"/>
                <w:szCs w:val="19"/>
              </w:rPr>
              <w:t>hipA</w:t>
            </w:r>
          </w:p>
        </w:tc>
      </w:tr>
    </w:tbl>
    <w:p w14:paraId="5F0D46D3" w14:textId="77777777" w:rsidR="008A7A74" w:rsidRDefault="008A7A74" w:rsidP="008A7A74">
      <w:pPr>
        <w:rPr>
          <w:sz w:val="20"/>
          <w:szCs w:val="20"/>
        </w:rPr>
      </w:pPr>
    </w:p>
    <w:p w14:paraId="410ED2DE" w14:textId="77777777" w:rsidR="00C64EE7" w:rsidRPr="008A7A74" w:rsidRDefault="00C64EE7" w:rsidP="008A7A74"/>
    <w:sectPr w:rsidR="00C64EE7" w:rsidRPr="008A7A74" w:rsidSect="00C64EE7">
      <w:pgSz w:w="11906" w:h="16838"/>
      <w:pgMar w:top="567" w:right="851" w:bottom="56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F75"/>
    <w:rsid w:val="00012F75"/>
    <w:rsid w:val="0007335F"/>
    <w:rsid w:val="00093200"/>
    <w:rsid w:val="00093DDB"/>
    <w:rsid w:val="000D1016"/>
    <w:rsid w:val="000D5798"/>
    <w:rsid w:val="000E7758"/>
    <w:rsid w:val="00106516"/>
    <w:rsid w:val="0015021E"/>
    <w:rsid w:val="001A4480"/>
    <w:rsid w:val="001B1DEC"/>
    <w:rsid w:val="001B3B96"/>
    <w:rsid w:val="001B41DE"/>
    <w:rsid w:val="001D277A"/>
    <w:rsid w:val="0020613C"/>
    <w:rsid w:val="002201FF"/>
    <w:rsid w:val="00234F92"/>
    <w:rsid w:val="002445AA"/>
    <w:rsid w:val="0025409B"/>
    <w:rsid w:val="00271A11"/>
    <w:rsid w:val="00286020"/>
    <w:rsid w:val="00294718"/>
    <w:rsid w:val="002A3A35"/>
    <w:rsid w:val="002B54BE"/>
    <w:rsid w:val="002F7B6B"/>
    <w:rsid w:val="00302D79"/>
    <w:rsid w:val="00314337"/>
    <w:rsid w:val="00320905"/>
    <w:rsid w:val="003310EA"/>
    <w:rsid w:val="00342ADB"/>
    <w:rsid w:val="00357C45"/>
    <w:rsid w:val="00374967"/>
    <w:rsid w:val="00375527"/>
    <w:rsid w:val="003956B7"/>
    <w:rsid w:val="003B37F9"/>
    <w:rsid w:val="003D3B9A"/>
    <w:rsid w:val="003E5FFE"/>
    <w:rsid w:val="004059C7"/>
    <w:rsid w:val="00414DF3"/>
    <w:rsid w:val="004570F0"/>
    <w:rsid w:val="00463339"/>
    <w:rsid w:val="0046335B"/>
    <w:rsid w:val="0047293D"/>
    <w:rsid w:val="00473442"/>
    <w:rsid w:val="004B3377"/>
    <w:rsid w:val="004D34B5"/>
    <w:rsid w:val="00537D93"/>
    <w:rsid w:val="0054245A"/>
    <w:rsid w:val="005772A4"/>
    <w:rsid w:val="0059700A"/>
    <w:rsid w:val="005C0CA5"/>
    <w:rsid w:val="00606027"/>
    <w:rsid w:val="00653FEE"/>
    <w:rsid w:val="00662FB1"/>
    <w:rsid w:val="00696270"/>
    <w:rsid w:val="006A1923"/>
    <w:rsid w:val="006B129F"/>
    <w:rsid w:val="00702CD5"/>
    <w:rsid w:val="00712A80"/>
    <w:rsid w:val="0071545B"/>
    <w:rsid w:val="0073579C"/>
    <w:rsid w:val="00753C27"/>
    <w:rsid w:val="00773D40"/>
    <w:rsid w:val="007A2FB4"/>
    <w:rsid w:val="007E1F2E"/>
    <w:rsid w:val="00814B3B"/>
    <w:rsid w:val="00823853"/>
    <w:rsid w:val="00877DF9"/>
    <w:rsid w:val="00884618"/>
    <w:rsid w:val="008929F5"/>
    <w:rsid w:val="008A1F46"/>
    <w:rsid w:val="008A7A74"/>
    <w:rsid w:val="008B5D72"/>
    <w:rsid w:val="00943864"/>
    <w:rsid w:val="00994508"/>
    <w:rsid w:val="009D450C"/>
    <w:rsid w:val="009E5549"/>
    <w:rsid w:val="00A01889"/>
    <w:rsid w:val="00A15FD3"/>
    <w:rsid w:val="00A31136"/>
    <w:rsid w:val="00A36F9C"/>
    <w:rsid w:val="00A44A23"/>
    <w:rsid w:val="00A616D9"/>
    <w:rsid w:val="00A87BC5"/>
    <w:rsid w:val="00A903C6"/>
    <w:rsid w:val="00AF6BBF"/>
    <w:rsid w:val="00B01F26"/>
    <w:rsid w:val="00B03223"/>
    <w:rsid w:val="00B35E72"/>
    <w:rsid w:val="00B50D2A"/>
    <w:rsid w:val="00B545CE"/>
    <w:rsid w:val="00B67FE7"/>
    <w:rsid w:val="00B968CE"/>
    <w:rsid w:val="00BA3273"/>
    <w:rsid w:val="00BA78F8"/>
    <w:rsid w:val="00BB6993"/>
    <w:rsid w:val="00BB72D8"/>
    <w:rsid w:val="00BB799A"/>
    <w:rsid w:val="00BC6C6C"/>
    <w:rsid w:val="00BD3293"/>
    <w:rsid w:val="00BD6C21"/>
    <w:rsid w:val="00BE2FB5"/>
    <w:rsid w:val="00C03E8E"/>
    <w:rsid w:val="00C052F9"/>
    <w:rsid w:val="00C64EE7"/>
    <w:rsid w:val="00CA6864"/>
    <w:rsid w:val="00CD62A5"/>
    <w:rsid w:val="00CE73B8"/>
    <w:rsid w:val="00CF0DA4"/>
    <w:rsid w:val="00CF2D19"/>
    <w:rsid w:val="00CF5C51"/>
    <w:rsid w:val="00D03613"/>
    <w:rsid w:val="00D136C2"/>
    <w:rsid w:val="00D14C8F"/>
    <w:rsid w:val="00D1758C"/>
    <w:rsid w:val="00D47C93"/>
    <w:rsid w:val="00D54C4E"/>
    <w:rsid w:val="00D756FD"/>
    <w:rsid w:val="00DA3579"/>
    <w:rsid w:val="00E073B8"/>
    <w:rsid w:val="00E35C84"/>
    <w:rsid w:val="00E3636C"/>
    <w:rsid w:val="00E377F3"/>
    <w:rsid w:val="00E422A5"/>
    <w:rsid w:val="00E6044D"/>
    <w:rsid w:val="00E6516E"/>
    <w:rsid w:val="00E671C0"/>
    <w:rsid w:val="00E94D0F"/>
    <w:rsid w:val="00E9547C"/>
    <w:rsid w:val="00EA049A"/>
    <w:rsid w:val="00ED71D8"/>
    <w:rsid w:val="00EE6C6F"/>
    <w:rsid w:val="00F31AA1"/>
    <w:rsid w:val="00F377AF"/>
    <w:rsid w:val="00FC2E7D"/>
    <w:rsid w:val="00FC3F2D"/>
    <w:rsid w:val="00FD5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80FEC"/>
  <w15:chartTrackingRefBased/>
  <w15:docId w15:val="{D2E8DFC0-5BE7-4553-9F07-0FC72A243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2F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2F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2F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2F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2F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2F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2F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2F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2F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F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2F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2F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2F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2F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2F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2F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2F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2F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2F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2F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2F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2F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2F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2F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2F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2F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2F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2F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2F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62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53FE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729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29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29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9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93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1B1DE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1DEC"/>
    <w:rPr>
      <w:color w:val="954F72"/>
      <w:u w:val="single"/>
    </w:rPr>
  </w:style>
  <w:style w:type="paragraph" w:customStyle="1" w:styleId="msonormal0">
    <w:name w:val="msonormal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3">
    <w:name w:val="xl63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4">
    <w:name w:val="xl64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F75B5"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0">
    <w:name w:val="xl70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F75B5"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73">
    <w:name w:val="xl73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4">
    <w:name w:val="xl74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5">
    <w:name w:val="xl75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6">
    <w:name w:val="xl76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7">
    <w:name w:val="xl77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8">
    <w:name w:val="xl78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6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4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8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5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2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5</Words>
  <Characters>185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McVicker</dc:creator>
  <cp:keywords/>
  <dc:description/>
  <cp:lastModifiedBy>McVicker, Gareth</cp:lastModifiedBy>
  <cp:revision>134</cp:revision>
  <dcterms:created xsi:type="dcterms:W3CDTF">2024-06-20T09:41:00Z</dcterms:created>
  <dcterms:modified xsi:type="dcterms:W3CDTF">2024-07-23T11:33:00Z</dcterms:modified>
</cp:coreProperties>
</file>